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8B2CD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  <w:b/>
        </w:rPr>
      </w:pPr>
      <w:r w:rsidRPr="0066391D">
        <w:rPr>
          <w:rFonts w:ascii="Times" w:hAnsi="Times"/>
          <w:b/>
        </w:rPr>
        <w:t>Assessing the Nutritional Needs of Men with Prostate Cancer</w:t>
      </w:r>
    </w:p>
    <w:p w14:paraId="595011AD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</w:p>
    <w:p w14:paraId="6FC30451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  <w:r w:rsidRPr="0066391D">
        <w:rPr>
          <w:rFonts w:ascii="Times" w:hAnsi="Times"/>
        </w:rPr>
        <w:t>Kaitlin McLaughlin</w:t>
      </w:r>
      <w:r w:rsidRPr="0066391D">
        <w:rPr>
          <w:rFonts w:ascii="Times" w:hAnsi="Times"/>
          <w:vertAlign w:val="superscript"/>
        </w:rPr>
        <w:t>1</w:t>
      </w:r>
      <w:r w:rsidRPr="0066391D">
        <w:rPr>
          <w:rFonts w:ascii="Times" w:hAnsi="Times"/>
        </w:rPr>
        <w:t>, Lindsay Hedden</w:t>
      </w:r>
      <w:r w:rsidRPr="0066391D">
        <w:rPr>
          <w:rFonts w:ascii="Times" w:hAnsi="Times" w:cs="Times New Roman (Body CS)"/>
          <w:vertAlign w:val="superscript"/>
        </w:rPr>
        <w:t>1,2,3</w:t>
      </w:r>
      <w:r w:rsidRPr="0066391D">
        <w:rPr>
          <w:rFonts w:ascii="Times" w:hAnsi="Times"/>
        </w:rPr>
        <w:t>, Philip Pollock</w:t>
      </w:r>
      <w:r w:rsidRPr="0066391D">
        <w:rPr>
          <w:rFonts w:ascii="Times" w:hAnsi="Times"/>
          <w:vertAlign w:val="superscript"/>
        </w:rPr>
        <w:t>3</w:t>
      </w:r>
      <w:r w:rsidRPr="0066391D">
        <w:rPr>
          <w:rFonts w:ascii="Times" w:hAnsi="Times"/>
        </w:rPr>
        <w:t xml:space="preserve">, </w:t>
      </w:r>
      <w:proofErr w:type="spellStart"/>
      <w:r w:rsidRPr="0066391D">
        <w:rPr>
          <w:rFonts w:ascii="Times" w:hAnsi="Times"/>
        </w:rPr>
        <w:t>Celestia</w:t>
      </w:r>
      <w:proofErr w:type="spellEnd"/>
      <w:r w:rsidRPr="0066391D">
        <w:rPr>
          <w:rFonts w:ascii="Times" w:hAnsi="Times"/>
        </w:rPr>
        <w:t xml:space="preserve"> Higano</w:t>
      </w:r>
      <w:r w:rsidRPr="0066391D">
        <w:rPr>
          <w:rFonts w:ascii="Times" w:hAnsi="Times"/>
          <w:vertAlign w:val="superscript"/>
        </w:rPr>
        <w:t>3,4,5</w:t>
      </w:r>
      <w:r w:rsidRPr="0066391D">
        <w:rPr>
          <w:rFonts w:ascii="Times" w:hAnsi="Times"/>
        </w:rPr>
        <w:t>, Rachel A Murphy</w:t>
      </w:r>
      <w:r w:rsidRPr="0066391D">
        <w:rPr>
          <w:rFonts w:ascii="Times" w:hAnsi="Times"/>
          <w:vertAlign w:val="superscript"/>
        </w:rPr>
        <w:t>1*</w:t>
      </w:r>
    </w:p>
    <w:p w14:paraId="27899BE7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</w:p>
    <w:p w14:paraId="652EA5C9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  <w:r w:rsidRPr="0066391D">
        <w:rPr>
          <w:rFonts w:ascii="Times" w:hAnsi="Times"/>
          <w:vertAlign w:val="superscript"/>
        </w:rPr>
        <w:t>1</w:t>
      </w:r>
      <w:r w:rsidRPr="0066391D">
        <w:rPr>
          <w:rFonts w:ascii="Times" w:hAnsi="Times"/>
        </w:rPr>
        <w:t>School of Population and Public Health, University of British Columbia, Vancouver, BC, Canada</w:t>
      </w:r>
    </w:p>
    <w:p w14:paraId="499B0B0D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  <w:r w:rsidRPr="0066391D">
        <w:rPr>
          <w:rFonts w:ascii="Times" w:hAnsi="Times"/>
          <w:vertAlign w:val="superscript"/>
        </w:rPr>
        <w:t>2</w:t>
      </w:r>
      <w:r w:rsidRPr="0066391D">
        <w:rPr>
          <w:rFonts w:ascii="Times" w:hAnsi="Times"/>
        </w:rPr>
        <w:t xml:space="preserve">Centre for Clinical Epidemiology and Evaluation, University of British Columbia, Vancouver, BC, Canada, </w:t>
      </w:r>
    </w:p>
    <w:p w14:paraId="5C03D54D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  <w:r w:rsidRPr="0066391D">
        <w:rPr>
          <w:rFonts w:ascii="Times" w:hAnsi="Times"/>
          <w:vertAlign w:val="superscript"/>
        </w:rPr>
        <w:t>3</w:t>
      </w:r>
      <w:r w:rsidRPr="0066391D">
        <w:rPr>
          <w:rFonts w:ascii="Times" w:hAnsi="Times"/>
        </w:rPr>
        <w:t>Vancouver Prostate Centre, Vancouver, BC, Canada</w:t>
      </w:r>
    </w:p>
    <w:p w14:paraId="1A1AD42D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  <w:r w:rsidRPr="0066391D">
        <w:rPr>
          <w:rFonts w:ascii="Times" w:hAnsi="Times"/>
          <w:vertAlign w:val="superscript"/>
        </w:rPr>
        <w:t>4</w:t>
      </w:r>
      <w:r w:rsidRPr="0066391D">
        <w:rPr>
          <w:rFonts w:ascii="Times" w:hAnsi="Times"/>
        </w:rPr>
        <w:t>Department of Urologic Sciences, University of British Columbia, Vancouver, BC, Canada</w:t>
      </w:r>
    </w:p>
    <w:p w14:paraId="124A76BA" w14:textId="77777777" w:rsidR="008E541C" w:rsidRPr="0066391D" w:rsidRDefault="008E541C" w:rsidP="008E541C">
      <w:pPr>
        <w:spacing w:line="480" w:lineRule="auto"/>
        <w:outlineLvl w:val="0"/>
        <w:rPr>
          <w:rFonts w:ascii="Times" w:hAnsi="Times"/>
        </w:rPr>
      </w:pPr>
      <w:r w:rsidRPr="0066391D">
        <w:rPr>
          <w:rFonts w:ascii="Times" w:hAnsi="Times"/>
          <w:vertAlign w:val="superscript"/>
        </w:rPr>
        <w:t>5</w:t>
      </w:r>
      <w:r w:rsidRPr="0066391D">
        <w:rPr>
          <w:rFonts w:ascii="Times" w:hAnsi="Times"/>
        </w:rPr>
        <w:t>University of Washington, Fred Hutchinson Cancer Research, Seattle, WA, United States</w:t>
      </w:r>
    </w:p>
    <w:p w14:paraId="54D959B6" w14:textId="77777777" w:rsidR="0053058D" w:rsidRPr="0066391D" w:rsidRDefault="0053058D">
      <w:pPr>
        <w:rPr>
          <w:rFonts w:ascii="Times" w:hAnsi="Times"/>
        </w:rPr>
      </w:pPr>
    </w:p>
    <w:p w14:paraId="4DB96FC6" w14:textId="77777777" w:rsidR="008E541C" w:rsidRPr="0066391D" w:rsidRDefault="008E541C">
      <w:pPr>
        <w:rPr>
          <w:rFonts w:ascii="Times" w:hAnsi="Times"/>
        </w:rPr>
      </w:pPr>
    </w:p>
    <w:p w14:paraId="5E01CD3A" w14:textId="77777777" w:rsidR="008E541C" w:rsidRPr="0066391D" w:rsidRDefault="008E541C">
      <w:pPr>
        <w:rPr>
          <w:rFonts w:ascii="Times" w:hAnsi="Times"/>
        </w:rPr>
      </w:pPr>
    </w:p>
    <w:p w14:paraId="062B2329" w14:textId="77777777" w:rsidR="008E541C" w:rsidRPr="0066391D" w:rsidRDefault="008E541C">
      <w:pPr>
        <w:rPr>
          <w:rFonts w:ascii="Times" w:hAnsi="Times"/>
        </w:rPr>
      </w:pPr>
    </w:p>
    <w:p w14:paraId="3FF07D63" w14:textId="77777777" w:rsidR="008E541C" w:rsidRPr="0066391D" w:rsidRDefault="008E541C">
      <w:pPr>
        <w:rPr>
          <w:rFonts w:ascii="Times" w:hAnsi="Times"/>
        </w:rPr>
      </w:pPr>
    </w:p>
    <w:p w14:paraId="0807203A" w14:textId="77777777" w:rsidR="008E541C" w:rsidRPr="0066391D" w:rsidRDefault="008E541C">
      <w:pPr>
        <w:rPr>
          <w:rFonts w:ascii="Times" w:hAnsi="Times"/>
        </w:rPr>
      </w:pPr>
    </w:p>
    <w:p w14:paraId="146BFBB5" w14:textId="77777777" w:rsidR="008E541C" w:rsidRPr="0066391D" w:rsidRDefault="008E541C">
      <w:pPr>
        <w:rPr>
          <w:rFonts w:ascii="Times" w:hAnsi="Times"/>
        </w:rPr>
      </w:pPr>
    </w:p>
    <w:p w14:paraId="0DA40FCC" w14:textId="77777777" w:rsidR="008E541C" w:rsidRPr="0066391D" w:rsidRDefault="008E541C">
      <w:pPr>
        <w:rPr>
          <w:rFonts w:ascii="Times" w:hAnsi="Times"/>
        </w:rPr>
      </w:pPr>
    </w:p>
    <w:p w14:paraId="69FEABB2" w14:textId="77777777" w:rsidR="008E541C" w:rsidRPr="0066391D" w:rsidRDefault="008E541C">
      <w:pPr>
        <w:rPr>
          <w:rFonts w:ascii="Times" w:hAnsi="Times"/>
        </w:rPr>
      </w:pPr>
    </w:p>
    <w:p w14:paraId="6A0DBA68" w14:textId="77777777" w:rsidR="008E541C" w:rsidRPr="0066391D" w:rsidRDefault="008E541C">
      <w:pPr>
        <w:rPr>
          <w:rFonts w:ascii="Times" w:hAnsi="Times"/>
        </w:rPr>
      </w:pPr>
    </w:p>
    <w:p w14:paraId="2BB51374" w14:textId="77777777" w:rsidR="008E541C" w:rsidRPr="0066391D" w:rsidRDefault="008E541C">
      <w:pPr>
        <w:rPr>
          <w:rFonts w:ascii="Times" w:hAnsi="Times"/>
        </w:rPr>
      </w:pPr>
    </w:p>
    <w:p w14:paraId="5CB823A7" w14:textId="77777777" w:rsidR="008E541C" w:rsidRPr="0066391D" w:rsidRDefault="008E541C">
      <w:pPr>
        <w:rPr>
          <w:rFonts w:ascii="Times" w:hAnsi="Times"/>
        </w:rPr>
      </w:pPr>
    </w:p>
    <w:p w14:paraId="1F3CA7B2" w14:textId="77777777" w:rsidR="008E541C" w:rsidRPr="0066391D" w:rsidRDefault="008E541C">
      <w:pPr>
        <w:rPr>
          <w:rFonts w:ascii="Times" w:hAnsi="Times"/>
        </w:rPr>
      </w:pPr>
    </w:p>
    <w:p w14:paraId="74FA0BF6" w14:textId="77777777" w:rsidR="008E541C" w:rsidRPr="0066391D" w:rsidRDefault="008E541C">
      <w:pPr>
        <w:rPr>
          <w:rFonts w:ascii="Times" w:hAnsi="Times"/>
        </w:rPr>
      </w:pPr>
    </w:p>
    <w:p w14:paraId="37A9D454" w14:textId="77777777" w:rsidR="008E541C" w:rsidRPr="0066391D" w:rsidRDefault="008E541C">
      <w:pPr>
        <w:rPr>
          <w:rFonts w:ascii="Times" w:hAnsi="Times"/>
        </w:rPr>
      </w:pPr>
    </w:p>
    <w:p w14:paraId="09436D04" w14:textId="77777777" w:rsidR="008E541C" w:rsidRPr="0066391D" w:rsidRDefault="008E541C">
      <w:pPr>
        <w:rPr>
          <w:rFonts w:ascii="Times" w:hAnsi="Times"/>
        </w:rPr>
      </w:pPr>
    </w:p>
    <w:p w14:paraId="7AB9E567" w14:textId="77777777" w:rsidR="008E541C" w:rsidRPr="0066391D" w:rsidRDefault="008E541C">
      <w:pPr>
        <w:rPr>
          <w:rFonts w:ascii="Times" w:hAnsi="Times"/>
        </w:rPr>
      </w:pPr>
    </w:p>
    <w:p w14:paraId="48A28E0A" w14:textId="77777777" w:rsidR="008E541C" w:rsidRPr="0066391D" w:rsidRDefault="008E541C">
      <w:pPr>
        <w:rPr>
          <w:rFonts w:ascii="Times" w:hAnsi="Times"/>
        </w:rPr>
      </w:pPr>
    </w:p>
    <w:p w14:paraId="1F2FE595" w14:textId="77777777" w:rsidR="008E541C" w:rsidRDefault="008E541C">
      <w:pPr>
        <w:rPr>
          <w:rFonts w:ascii="Times" w:hAnsi="Times"/>
        </w:rPr>
      </w:pPr>
    </w:p>
    <w:p w14:paraId="0C36C6E6" w14:textId="77777777" w:rsidR="00080E16" w:rsidRDefault="00080E16">
      <w:pPr>
        <w:rPr>
          <w:rFonts w:ascii="Times" w:hAnsi="Times"/>
        </w:rPr>
      </w:pPr>
    </w:p>
    <w:p w14:paraId="2C7920AD" w14:textId="77777777" w:rsidR="00080E16" w:rsidRDefault="00080E16">
      <w:pPr>
        <w:rPr>
          <w:rFonts w:ascii="Times" w:hAnsi="Times"/>
        </w:rPr>
      </w:pPr>
    </w:p>
    <w:p w14:paraId="38FE5F8C" w14:textId="77777777" w:rsidR="00CF7BC4" w:rsidRDefault="00CF7BC4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E951633" w14:textId="22B0128A" w:rsidR="008E541C" w:rsidRPr="0066391D" w:rsidRDefault="008E541C">
      <w:pPr>
        <w:rPr>
          <w:rFonts w:ascii="Times" w:hAnsi="Times"/>
          <w:b/>
        </w:rPr>
      </w:pPr>
      <w:r w:rsidRPr="0066391D">
        <w:rPr>
          <w:rFonts w:ascii="Times" w:hAnsi="Times"/>
          <w:b/>
        </w:rPr>
        <w:lastRenderedPageBreak/>
        <w:t>BC Health Professional Survey</w:t>
      </w:r>
      <w:r w:rsidR="00190BD3" w:rsidRPr="0066391D">
        <w:rPr>
          <w:rFonts w:ascii="Times" w:hAnsi="Times"/>
          <w:b/>
        </w:rPr>
        <w:t xml:space="preserve"> Questions</w:t>
      </w:r>
    </w:p>
    <w:p w14:paraId="4DC80111" w14:textId="77777777" w:rsidR="00190BD3" w:rsidRPr="0066391D" w:rsidRDefault="00190BD3">
      <w:pPr>
        <w:rPr>
          <w:rFonts w:ascii="Times" w:hAnsi="Times"/>
          <w:b/>
        </w:rPr>
      </w:pPr>
    </w:p>
    <w:p w14:paraId="04AF62F3" w14:textId="580ADA77" w:rsidR="0099750D" w:rsidRPr="0066391D" w:rsidRDefault="0099750D">
      <w:pPr>
        <w:rPr>
          <w:rFonts w:ascii="Times" w:hAnsi="Times"/>
          <w:b/>
        </w:rPr>
      </w:pPr>
      <w:r w:rsidRPr="0066391D">
        <w:rPr>
          <w:rFonts w:ascii="Times" w:hAnsi="Times"/>
          <w:b/>
        </w:rPr>
        <w:t xml:space="preserve">Question 1. Are you aware of any nutrition programs for prostate cancer </w:t>
      </w:r>
      <w:r w:rsidR="00873140" w:rsidRPr="0066391D">
        <w:rPr>
          <w:rFonts w:ascii="Times" w:hAnsi="Times"/>
          <w:b/>
        </w:rPr>
        <w:t>patient’s</w:t>
      </w:r>
      <w:r w:rsidRPr="0066391D">
        <w:rPr>
          <w:rFonts w:ascii="Times" w:hAnsi="Times"/>
          <w:b/>
        </w:rPr>
        <w:t xml:space="preserve"> </w:t>
      </w:r>
      <w:r w:rsidR="00873140" w:rsidRPr="0066391D">
        <w:rPr>
          <w:rFonts w:ascii="Times" w:hAnsi="Times"/>
          <w:b/>
        </w:rPr>
        <w:t>other than the PCSC program?</w:t>
      </w:r>
    </w:p>
    <w:p w14:paraId="27D471AD" w14:textId="77777777" w:rsidR="00873140" w:rsidRPr="0066391D" w:rsidRDefault="00873140">
      <w:pPr>
        <w:rPr>
          <w:rFonts w:ascii="Times" w:hAnsi="Times"/>
          <w:b/>
        </w:rPr>
      </w:pPr>
    </w:p>
    <w:p w14:paraId="23AD31B3" w14:textId="4A4B16B3" w:rsidR="00873140" w:rsidRPr="0066391D" w:rsidRDefault="00873140">
      <w:pPr>
        <w:rPr>
          <w:rFonts w:ascii="Times" w:hAnsi="Times"/>
        </w:rPr>
      </w:pPr>
      <w:r w:rsidRPr="0066391D">
        <w:rPr>
          <w:rFonts w:ascii="Times" w:hAnsi="Times"/>
        </w:rPr>
        <w:t>Yes</w:t>
      </w:r>
    </w:p>
    <w:p w14:paraId="46587346" w14:textId="0CDB7B19" w:rsidR="00873140" w:rsidRPr="0066391D" w:rsidRDefault="00873140">
      <w:pPr>
        <w:rPr>
          <w:rFonts w:ascii="Times" w:hAnsi="Times"/>
        </w:rPr>
      </w:pPr>
      <w:r w:rsidRPr="0066391D">
        <w:rPr>
          <w:rFonts w:ascii="Times" w:hAnsi="Times"/>
        </w:rPr>
        <w:t>No</w:t>
      </w:r>
    </w:p>
    <w:p w14:paraId="3DB2BBCD" w14:textId="1B853674" w:rsidR="00873140" w:rsidRPr="0066391D" w:rsidRDefault="00873140">
      <w:pPr>
        <w:rPr>
          <w:rFonts w:ascii="Times" w:hAnsi="Times"/>
        </w:rPr>
      </w:pPr>
      <w:r w:rsidRPr="0066391D">
        <w:rPr>
          <w:rFonts w:ascii="Times" w:hAnsi="Times"/>
        </w:rPr>
        <w:t xml:space="preserve">If yes, specify ____________ </w:t>
      </w:r>
    </w:p>
    <w:p w14:paraId="336BF1C8" w14:textId="77777777" w:rsidR="00873140" w:rsidRPr="0066391D" w:rsidRDefault="00873140">
      <w:pPr>
        <w:rPr>
          <w:rFonts w:ascii="Times" w:hAnsi="Times"/>
        </w:rPr>
      </w:pPr>
    </w:p>
    <w:p w14:paraId="4F27445F" w14:textId="586E8E2B" w:rsidR="00873140" w:rsidRPr="0066391D" w:rsidRDefault="00873140">
      <w:pPr>
        <w:rPr>
          <w:rFonts w:ascii="Times" w:hAnsi="Times"/>
          <w:b/>
        </w:rPr>
      </w:pPr>
      <w:r w:rsidRPr="0066391D">
        <w:rPr>
          <w:rFonts w:ascii="Times" w:hAnsi="Times"/>
          <w:b/>
        </w:rPr>
        <w:t>Question 2. Have prostate cancer patients expressed nutrition related concerns with you?</w:t>
      </w:r>
    </w:p>
    <w:p w14:paraId="2450E7AE" w14:textId="77777777" w:rsidR="00873140" w:rsidRPr="0066391D" w:rsidRDefault="00873140">
      <w:pPr>
        <w:rPr>
          <w:rFonts w:ascii="Times" w:hAnsi="Times"/>
        </w:rPr>
      </w:pPr>
    </w:p>
    <w:p w14:paraId="00F139AB" w14:textId="77777777" w:rsidR="00873140" w:rsidRPr="0066391D" w:rsidRDefault="00873140" w:rsidP="00873140">
      <w:pPr>
        <w:rPr>
          <w:rFonts w:ascii="Times" w:hAnsi="Times"/>
        </w:rPr>
      </w:pPr>
      <w:r w:rsidRPr="0066391D">
        <w:rPr>
          <w:rFonts w:ascii="Times" w:hAnsi="Times"/>
        </w:rPr>
        <w:t>Yes</w:t>
      </w:r>
    </w:p>
    <w:p w14:paraId="413E0693" w14:textId="77777777" w:rsidR="00873140" w:rsidRPr="0066391D" w:rsidRDefault="00873140" w:rsidP="00873140">
      <w:pPr>
        <w:rPr>
          <w:rFonts w:ascii="Times" w:hAnsi="Times"/>
        </w:rPr>
      </w:pPr>
      <w:r w:rsidRPr="0066391D">
        <w:rPr>
          <w:rFonts w:ascii="Times" w:hAnsi="Times"/>
        </w:rPr>
        <w:t>No</w:t>
      </w:r>
    </w:p>
    <w:p w14:paraId="219C226C" w14:textId="7DE14553" w:rsidR="00873140" w:rsidRPr="0066391D" w:rsidRDefault="00873140" w:rsidP="00873140">
      <w:pPr>
        <w:rPr>
          <w:rFonts w:ascii="Times" w:hAnsi="Times"/>
        </w:rPr>
      </w:pPr>
      <w:r w:rsidRPr="0066391D">
        <w:rPr>
          <w:rFonts w:ascii="Times" w:hAnsi="Times"/>
        </w:rPr>
        <w:t>N/A</w:t>
      </w:r>
    </w:p>
    <w:p w14:paraId="038F0AC0" w14:textId="77777777" w:rsidR="00873140" w:rsidRPr="0066391D" w:rsidRDefault="00873140" w:rsidP="00873140">
      <w:pPr>
        <w:rPr>
          <w:rFonts w:ascii="Times" w:hAnsi="Times"/>
        </w:rPr>
      </w:pPr>
      <w:r w:rsidRPr="0066391D">
        <w:rPr>
          <w:rFonts w:ascii="Times" w:hAnsi="Times"/>
        </w:rPr>
        <w:t xml:space="preserve">If yes, specify ____________ </w:t>
      </w:r>
    </w:p>
    <w:p w14:paraId="0F2B087C" w14:textId="77777777" w:rsidR="00873140" w:rsidRPr="0066391D" w:rsidRDefault="00873140">
      <w:pPr>
        <w:rPr>
          <w:rFonts w:ascii="Times" w:hAnsi="Times"/>
        </w:rPr>
      </w:pPr>
    </w:p>
    <w:p w14:paraId="5B0E1678" w14:textId="77777777" w:rsidR="00873140" w:rsidRPr="0066391D" w:rsidRDefault="00873140">
      <w:pPr>
        <w:rPr>
          <w:rFonts w:ascii="Times" w:hAnsi="Times"/>
          <w:b/>
        </w:rPr>
      </w:pPr>
    </w:p>
    <w:p w14:paraId="4D92AD43" w14:textId="25ACCB42" w:rsidR="008E541C" w:rsidRPr="0066391D" w:rsidRDefault="00A854D3">
      <w:pPr>
        <w:rPr>
          <w:rFonts w:ascii="Times" w:hAnsi="Times"/>
          <w:b/>
        </w:rPr>
      </w:pPr>
      <w:r w:rsidRPr="0066391D">
        <w:rPr>
          <w:rFonts w:ascii="Times" w:hAnsi="Times"/>
          <w:b/>
        </w:rPr>
        <w:t>Question 3</w:t>
      </w:r>
      <w:r w:rsidR="005E7591" w:rsidRPr="0066391D">
        <w:rPr>
          <w:rFonts w:ascii="Times" w:hAnsi="Times"/>
          <w:b/>
        </w:rPr>
        <w:t>. What is your impression of the demand for nutritional support among prostate cancer patients?</w:t>
      </w:r>
    </w:p>
    <w:p w14:paraId="0715ADC8" w14:textId="77777777" w:rsidR="000F685F" w:rsidRPr="0066391D" w:rsidRDefault="000F685F">
      <w:pPr>
        <w:rPr>
          <w:rFonts w:ascii="Times" w:hAnsi="Times"/>
        </w:rPr>
      </w:pPr>
    </w:p>
    <w:p w14:paraId="4BB49E00" w14:textId="6B1E4A2D" w:rsidR="00775853" w:rsidRPr="0066391D" w:rsidRDefault="00775853">
      <w:pPr>
        <w:rPr>
          <w:rFonts w:ascii="Times" w:hAnsi="Times"/>
        </w:rPr>
      </w:pPr>
      <w:r w:rsidRPr="0066391D">
        <w:rPr>
          <w:rFonts w:ascii="Times" w:hAnsi="Times"/>
        </w:rPr>
        <w:t>Need less support</w:t>
      </w:r>
    </w:p>
    <w:p w14:paraId="0C147C99" w14:textId="60CA0725" w:rsidR="00775853" w:rsidRPr="0066391D" w:rsidRDefault="00775853">
      <w:pPr>
        <w:rPr>
          <w:rFonts w:ascii="Times" w:hAnsi="Times"/>
        </w:rPr>
      </w:pPr>
      <w:r w:rsidRPr="0066391D">
        <w:rPr>
          <w:rFonts w:ascii="Times" w:hAnsi="Times"/>
        </w:rPr>
        <w:t>Current support is sufficient</w:t>
      </w:r>
    </w:p>
    <w:p w14:paraId="4D0D8071" w14:textId="320774D6" w:rsidR="008E37A2" w:rsidRPr="0066391D" w:rsidRDefault="00775853">
      <w:pPr>
        <w:rPr>
          <w:rFonts w:ascii="Times" w:hAnsi="Times"/>
        </w:rPr>
      </w:pPr>
      <w:r w:rsidRPr="0066391D">
        <w:rPr>
          <w:rFonts w:ascii="Times" w:hAnsi="Times"/>
        </w:rPr>
        <w:t>Need more support</w:t>
      </w:r>
    </w:p>
    <w:p w14:paraId="41810423" w14:textId="0D88898F" w:rsidR="00775853" w:rsidRPr="0066391D" w:rsidRDefault="00775853">
      <w:pPr>
        <w:rPr>
          <w:rFonts w:ascii="Times" w:hAnsi="Times"/>
        </w:rPr>
      </w:pPr>
      <w:r w:rsidRPr="0066391D">
        <w:rPr>
          <w:rFonts w:ascii="Times" w:hAnsi="Times"/>
        </w:rPr>
        <w:t>Other, specify ________________</w:t>
      </w:r>
    </w:p>
    <w:p w14:paraId="555E09F2" w14:textId="77777777" w:rsidR="005E7591" w:rsidRPr="0066391D" w:rsidRDefault="005E7591">
      <w:pPr>
        <w:rPr>
          <w:rFonts w:ascii="Times" w:hAnsi="Times"/>
          <w:b/>
        </w:rPr>
      </w:pPr>
    </w:p>
    <w:p w14:paraId="71A3CDF4" w14:textId="6AA8D665" w:rsidR="005E7591" w:rsidRPr="0066391D" w:rsidRDefault="00A854D3">
      <w:pPr>
        <w:rPr>
          <w:rFonts w:ascii="Times" w:hAnsi="Times"/>
          <w:i/>
        </w:rPr>
      </w:pPr>
      <w:r w:rsidRPr="0066391D">
        <w:rPr>
          <w:rFonts w:ascii="Times" w:hAnsi="Times"/>
          <w:b/>
        </w:rPr>
        <w:t>Question 4</w:t>
      </w:r>
      <w:r w:rsidR="005E7591" w:rsidRPr="0066391D">
        <w:rPr>
          <w:rFonts w:ascii="Times" w:hAnsi="Times"/>
          <w:b/>
        </w:rPr>
        <w:t xml:space="preserve">. When </w:t>
      </w:r>
      <w:r w:rsidR="000F685F" w:rsidRPr="0066391D">
        <w:rPr>
          <w:rFonts w:ascii="Times" w:hAnsi="Times"/>
          <w:b/>
        </w:rPr>
        <w:t>should</w:t>
      </w:r>
      <w:r w:rsidR="005E7591" w:rsidRPr="0066391D">
        <w:rPr>
          <w:rFonts w:ascii="Times" w:hAnsi="Times"/>
          <w:b/>
        </w:rPr>
        <w:t xml:space="preserve"> nutrition information and services be provided to prostate cancer patients?</w:t>
      </w:r>
      <w:r w:rsidR="000F685F" w:rsidRPr="0066391D">
        <w:rPr>
          <w:rFonts w:ascii="Times" w:hAnsi="Times"/>
          <w:b/>
        </w:rPr>
        <w:t xml:space="preserve"> </w:t>
      </w:r>
      <w:r w:rsidR="000F685F" w:rsidRPr="0066391D">
        <w:rPr>
          <w:rFonts w:ascii="Times" w:hAnsi="Times"/>
          <w:i/>
        </w:rPr>
        <w:t>Select all that apply</w:t>
      </w:r>
    </w:p>
    <w:p w14:paraId="0DDFE0C3" w14:textId="77777777" w:rsidR="005E7591" w:rsidRPr="0066391D" w:rsidRDefault="005E7591">
      <w:pPr>
        <w:rPr>
          <w:rFonts w:ascii="Times" w:hAnsi="Times"/>
          <w:b/>
        </w:rPr>
      </w:pPr>
    </w:p>
    <w:p w14:paraId="4C6BCCAB" w14:textId="663AA902" w:rsidR="005E7591" w:rsidRPr="0066391D" w:rsidRDefault="005E7591">
      <w:pPr>
        <w:rPr>
          <w:rFonts w:ascii="Times" w:hAnsi="Times"/>
        </w:rPr>
      </w:pPr>
      <w:r w:rsidRPr="0066391D">
        <w:rPr>
          <w:rFonts w:ascii="Times" w:hAnsi="Times"/>
        </w:rPr>
        <w:t>At diagnosis</w:t>
      </w:r>
    </w:p>
    <w:p w14:paraId="5BF0D2A5" w14:textId="40CDF53C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Before treatment</w:t>
      </w:r>
    </w:p>
    <w:p w14:paraId="78FEE8EC" w14:textId="32FED1C1" w:rsidR="005E7591" w:rsidRPr="0066391D" w:rsidRDefault="005E7591">
      <w:pPr>
        <w:rPr>
          <w:rFonts w:ascii="Times" w:hAnsi="Times"/>
        </w:rPr>
      </w:pPr>
      <w:r w:rsidRPr="0066391D">
        <w:rPr>
          <w:rFonts w:ascii="Times" w:hAnsi="Times"/>
        </w:rPr>
        <w:t>After treatment</w:t>
      </w:r>
    </w:p>
    <w:p w14:paraId="6883CEAE" w14:textId="77777777" w:rsidR="000F685F" w:rsidRPr="0066391D" w:rsidRDefault="000F685F" w:rsidP="000F685F">
      <w:pPr>
        <w:rPr>
          <w:rFonts w:ascii="Times" w:hAnsi="Times"/>
        </w:rPr>
      </w:pPr>
      <w:r w:rsidRPr="0066391D">
        <w:rPr>
          <w:rFonts w:ascii="Times" w:hAnsi="Times"/>
        </w:rPr>
        <w:t>Never</w:t>
      </w:r>
    </w:p>
    <w:p w14:paraId="0DB9FBD5" w14:textId="41915F23" w:rsidR="005E7591" w:rsidRPr="0066391D" w:rsidRDefault="005E7591">
      <w:pPr>
        <w:rPr>
          <w:rFonts w:ascii="Times" w:hAnsi="Times"/>
        </w:rPr>
      </w:pPr>
      <w:r w:rsidRPr="0066391D">
        <w:rPr>
          <w:rFonts w:ascii="Times" w:hAnsi="Times"/>
        </w:rPr>
        <w:t>Other, specify ________________</w:t>
      </w:r>
    </w:p>
    <w:p w14:paraId="2CFD6476" w14:textId="77777777" w:rsidR="005E7591" w:rsidRPr="0066391D" w:rsidRDefault="005E7591">
      <w:pPr>
        <w:rPr>
          <w:rFonts w:ascii="Times" w:hAnsi="Times"/>
          <w:b/>
        </w:rPr>
      </w:pPr>
    </w:p>
    <w:p w14:paraId="7EACE3A1" w14:textId="2B83B698" w:rsidR="005E7591" w:rsidRPr="0066391D" w:rsidRDefault="00A854D3">
      <w:pPr>
        <w:rPr>
          <w:rFonts w:ascii="Times" w:hAnsi="Times"/>
          <w:b/>
        </w:rPr>
      </w:pPr>
      <w:r w:rsidRPr="0066391D">
        <w:rPr>
          <w:rFonts w:ascii="Times" w:hAnsi="Times"/>
          <w:b/>
        </w:rPr>
        <w:t>Question 5</w:t>
      </w:r>
      <w:r w:rsidR="005E7591" w:rsidRPr="0066391D">
        <w:rPr>
          <w:rFonts w:ascii="Times" w:hAnsi="Times"/>
          <w:b/>
        </w:rPr>
        <w:t xml:space="preserve">. What type of content should be the focus of nutrition services provided to </w:t>
      </w:r>
      <w:r w:rsidR="000F685F" w:rsidRPr="0066391D">
        <w:rPr>
          <w:rFonts w:ascii="Times" w:hAnsi="Times"/>
          <w:b/>
        </w:rPr>
        <w:t xml:space="preserve">prostate cancer </w:t>
      </w:r>
      <w:r w:rsidR="005E7591" w:rsidRPr="0066391D">
        <w:rPr>
          <w:rFonts w:ascii="Times" w:hAnsi="Times"/>
          <w:b/>
        </w:rPr>
        <w:t>patients and their partners?</w:t>
      </w:r>
      <w:r w:rsidR="000F685F" w:rsidRPr="0066391D">
        <w:rPr>
          <w:rFonts w:ascii="Times" w:hAnsi="Times"/>
          <w:b/>
        </w:rPr>
        <w:t xml:space="preserve"> </w:t>
      </w:r>
      <w:r w:rsidR="000F685F" w:rsidRPr="0066391D">
        <w:rPr>
          <w:rFonts w:ascii="Times" w:hAnsi="Times"/>
          <w:i/>
        </w:rPr>
        <w:t>Select all that apply</w:t>
      </w:r>
    </w:p>
    <w:p w14:paraId="652A7706" w14:textId="77777777" w:rsidR="00C17F42" w:rsidRPr="0066391D" w:rsidRDefault="00C17F42">
      <w:pPr>
        <w:rPr>
          <w:rFonts w:ascii="Times" w:hAnsi="Times"/>
          <w:b/>
        </w:rPr>
      </w:pPr>
    </w:p>
    <w:p w14:paraId="7EC0F5EC" w14:textId="4BA76023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Nutrition for prostate cancer treatment/therapy</w:t>
      </w:r>
    </w:p>
    <w:p w14:paraId="29252116" w14:textId="26A57542" w:rsidR="00C17F42" w:rsidRPr="0066391D" w:rsidRDefault="00C17F42">
      <w:pPr>
        <w:rPr>
          <w:rFonts w:ascii="Times" w:hAnsi="Times"/>
        </w:rPr>
      </w:pPr>
      <w:r w:rsidRPr="0066391D">
        <w:rPr>
          <w:rFonts w:ascii="Times" w:hAnsi="Times"/>
        </w:rPr>
        <w:t>Weight management</w:t>
      </w:r>
    </w:p>
    <w:p w14:paraId="6F1FECDD" w14:textId="5406471C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Prostate cancer pr</w:t>
      </w:r>
      <w:r w:rsidR="00A854D3" w:rsidRPr="0066391D">
        <w:rPr>
          <w:rFonts w:ascii="Times" w:hAnsi="Times"/>
        </w:rPr>
        <w:t>ogression</w:t>
      </w:r>
    </w:p>
    <w:p w14:paraId="36CEC56F" w14:textId="31B8F2D9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Chronic disease management</w:t>
      </w:r>
    </w:p>
    <w:p w14:paraId="1072FECB" w14:textId="1BC8F2C2" w:rsidR="00C17F42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Other, specify _______________</w:t>
      </w:r>
    </w:p>
    <w:p w14:paraId="49A59D3C" w14:textId="77777777" w:rsidR="005E7591" w:rsidRPr="0066391D" w:rsidRDefault="005E7591">
      <w:pPr>
        <w:rPr>
          <w:rFonts w:ascii="Times" w:hAnsi="Times"/>
          <w:b/>
        </w:rPr>
      </w:pPr>
    </w:p>
    <w:p w14:paraId="718DE97A" w14:textId="3605EB37" w:rsidR="005E7591" w:rsidRPr="0066391D" w:rsidRDefault="00A854D3">
      <w:pPr>
        <w:rPr>
          <w:rFonts w:ascii="Times" w:hAnsi="Times"/>
          <w:b/>
        </w:rPr>
      </w:pPr>
      <w:r w:rsidRPr="0066391D">
        <w:rPr>
          <w:rFonts w:ascii="Times" w:hAnsi="Times"/>
          <w:b/>
        </w:rPr>
        <w:t>Question 6</w:t>
      </w:r>
      <w:r w:rsidR="005E7591" w:rsidRPr="0066391D">
        <w:rPr>
          <w:rFonts w:ascii="Times" w:hAnsi="Times"/>
          <w:b/>
        </w:rPr>
        <w:t>. What mode of delivery do you think is best to provide nutrition information to meet the needs of prostate cancer patients?</w:t>
      </w:r>
    </w:p>
    <w:p w14:paraId="660A74C0" w14:textId="77777777" w:rsidR="00425F29" w:rsidRPr="0066391D" w:rsidRDefault="00425F29">
      <w:pPr>
        <w:rPr>
          <w:rFonts w:ascii="Times" w:hAnsi="Times"/>
          <w:b/>
        </w:rPr>
      </w:pPr>
    </w:p>
    <w:p w14:paraId="3A2DDBDE" w14:textId="566F60B2" w:rsidR="00425F29" w:rsidRPr="0066391D" w:rsidRDefault="00A854D3">
      <w:pPr>
        <w:rPr>
          <w:rFonts w:ascii="Times" w:hAnsi="Times"/>
        </w:rPr>
      </w:pPr>
      <w:r w:rsidRPr="0066391D">
        <w:rPr>
          <w:rFonts w:ascii="Times" w:hAnsi="Times"/>
        </w:rPr>
        <w:lastRenderedPageBreak/>
        <w:t>Consecutive g</w:t>
      </w:r>
      <w:r w:rsidR="00425F29" w:rsidRPr="0066391D">
        <w:rPr>
          <w:rFonts w:ascii="Times" w:hAnsi="Times"/>
        </w:rPr>
        <w:t>roup education sessions</w:t>
      </w:r>
    </w:p>
    <w:p w14:paraId="0C589FA1" w14:textId="53535187" w:rsidR="00425F29" w:rsidRPr="0066391D" w:rsidRDefault="00425F29">
      <w:pPr>
        <w:rPr>
          <w:rFonts w:ascii="Times" w:hAnsi="Times"/>
        </w:rPr>
      </w:pPr>
      <w:r w:rsidRPr="0066391D">
        <w:rPr>
          <w:rFonts w:ascii="Times" w:hAnsi="Times"/>
        </w:rPr>
        <w:t>Online resources</w:t>
      </w:r>
    </w:p>
    <w:p w14:paraId="0187357D" w14:textId="3B1BBB47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Brochures</w:t>
      </w:r>
    </w:p>
    <w:p w14:paraId="2FEA873F" w14:textId="40EC0409" w:rsidR="00425F29" w:rsidRPr="0066391D" w:rsidRDefault="00425F29">
      <w:pPr>
        <w:rPr>
          <w:rFonts w:ascii="Times" w:hAnsi="Times"/>
        </w:rPr>
      </w:pPr>
      <w:r w:rsidRPr="0066391D">
        <w:rPr>
          <w:rFonts w:ascii="Times" w:hAnsi="Times"/>
        </w:rPr>
        <w:t>Individual consults with a Registered Dietitian</w:t>
      </w:r>
    </w:p>
    <w:p w14:paraId="31EC557B" w14:textId="32416E12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A combination</w:t>
      </w:r>
    </w:p>
    <w:p w14:paraId="529827F3" w14:textId="13286562" w:rsidR="000F685F" w:rsidRPr="0066391D" w:rsidRDefault="000F685F">
      <w:pPr>
        <w:rPr>
          <w:rFonts w:ascii="Times" w:hAnsi="Times"/>
        </w:rPr>
      </w:pPr>
      <w:r w:rsidRPr="0066391D">
        <w:rPr>
          <w:rFonts w:ascii="Times" w:hAnsi="Times"/>
        </w:rPr>
        <w:t>Other, specify _____________</w:t>
      </w:r>
    </w:p>
    <w:p w14:paraId="1DCBD7A0" w14:textId="77777777" w:rsidR="008E541C" w:rsidRPr="0066391D" w:rsidRDefault="008E541C">
      <w:pPr>
        <w:rPr>
          <w:rFonts w:ascii="Times" w:hAnsi="Times"/>
          <w:b/>
        </w:rPr>
      </w:pPr>
    </w:p>
    <w:p w14:paraId="13559CAA" w14:textId="77777777" w:rsidR="00334773" w:rsidRPr="0066391D" w:rsidRDefault="00334773">
      <w:pPr>
        <w:rPr>
          <w:rFonts w:ascii="Times" w:hAnsi="Times"/>
          <w:b/>
        </w:rPr>
      </w:pPr>
    </w:p>
    <w:p w14:paraId="5667F1F5" w14:textId="77777777" w:rsidR="00334773" w:rsidRPr="0066391D" w:rsidRDefault="00334773">
      <w:pPr>
        <w:rPr>
          <w:rFonts w:ascii="Times" w:hAnsi="Times"/>
          <w:b/>
        </w:rPr>
      </w:pPr>
    </w:p>
    <w:p w14:paraId="6CBA39CA" w14:textId="77777777" w:rsidR="00334773" w:rsidRPr="0066391D" w:rsidRDefault="00334773">
      <w:pPr>
        <w:rPr>
          <w:rFonts w:ascii="Times" w:hAnsi="Times"/>
          <w:b/>
        </w:rPr>
      </w:pPr>
    </w:p>
    <w:p w14:paraId="3F47E8E7" w14:textId="77777777" w:rsidR="00334773" w:rsidRPr="0066391D" w:rsidRDefault="00334773">
      <w:pPr>
        <w:rPr>
          <w:rFonts w:ascii="Times" w:hAnsi="Times"/>
          <w:b/>
        </w:rPr>
      </w:pPr>
    </w:p>
    <w:p w14:paraId="44BEBCC3" w14:textId="77777777" w:rsidR="00334773" w:rsidRPr="0066391D" w:rsidRDefault="00334773">
      <w:pPr>
        <w:rPr>
          <w:rFonts w:ascii="Times" w:hAnsi="Times"/>
          <w:b/>
        </w:rPr>
      </w:pPr>
    </w:p>
    <w:p w14:paraId="645C4C52" w14:textId="77777777" w:rsidR="00334773" w:rsidRPr="0066391D" w:rsidRDefault="00334773">
      <w:pPr>
        <w:rPr>
          <w:rFonts w:ascii="Times" w:hAnsi="Times"/>
          <w:b/>
        </w:rPr>
      </w:pPr>
    </w:p>
    <w:p w14:paraId="43E8CA91" w14:textId="77777777" w:rsidR="00334773" w:rsidRPr="0066391D" w:rsidRDefault="00334773">
      <w:pPr>
        <w:rPr>
          <w:rFonts w:ascii="Times" w:hAnsi="Times"/>
          <w:b/>
        </w:rPr>
      </w:pPr>
    </w:p>
    <w:p w14:paraId="54B00247" w14:textId="77777777" w:rsidR="00334773" w:rsidRPr="0066391D" w:rsidRDefault="00334773">
      <w:pPr>
        <w:rPr>
          <w:rFonts w:ascii="Times" w:hAnsi="Times"/>
          <w:b/>
        </w:rPr>
      </w:pPr>
    </w:p>
    <w:p w14:paraId="7F544351" w14:textId="77777777" w:rsidR="00334773" w:rsidRPr="0066391D" w:rsidRDefault="00334773">
      <w:pPr>
        <w:rPr>
          <w:rFonts w:ascii="Times" w:hAnsi="Times"/>
          <w:b/>
        </w:rPr>
      </w:pPr>
    </w:p>
    <w:p w14:paraId="5EA77F59" w14:textId="77777777" w:rsidR="00334773" w:rsidRPr="0066391D" w:rsidRDefault="00334773">
      <w:pPr>
        <w:rPr>
          <w:rFonts w:ascii="Times" w:hAnsi="Times"/>
          <w:b/>
        </w:rPr>
      </w:pPr>
    </w:p>
    <w:p w14:paraId="5ACD5C29" w14:textId="77777777" w:rsidR="00334773" w:rsidRPr="0066391D" w:rsidRDefault="00334773">
      <w:pPr>
        <w:rPr>
          <w:rFonts w:ascii="Times" w:hAnsi="Times"/>
          <w:b/>
        </w:rPr>
      </w:pPr>
    </w:p>
    <w:p w14:paraId="13558124" w14:textId="77777777" w:rsidR="00334773" w:rsidRPr="0066391D" w:rsidRDefault="00334773">
      <w:pPr>
        <w:rPr>
          <w:rFonts w:ascii="Times" w:hAnsi="Times"/>
          <w:b/>
        </w:rPr>
      </w:pPr>
    </w:p>
    <w:p w14:paraId="5247F94D" w14:textId="77777777" w:rsidR="00334773" w:rsidRPr="0066391D" w:rsidRDefault="00334773">
      <w:pPr>
        <w:rPr>
          <w:rFonts w:ascii="Times" w:hAnsi="Times"/>
          <w:b/>
        </w:rPr>
      </w:pPr>
    </w:p>
    <w:p w14:paraId="2E33D3CB" w14:textId="77777777" w:rsidR="00334773" w:rsidRPr="0066391D" w:rsidRDefault="00334773">
      <w:pPr>
        <w:rPr>
          <w:rFonts w:ascii="Times" w:hAnsi="Times"/>
          <w:b/>
        </w:rPr>
      </w:pPr>
    </w:p>
    <w:p w14:paraId="1550DDE7" w14:textId="77777777" w:rsidR="00334773" w:rsidRPr="0066391D" w:rsidRDefault="00334773">
      <w:pPr>
        <w:rPr>
          <w:rFonts w:ascii="Times" w:hAnsi="Times"/>
          <w:b/>
        </w:rPr>
      </w:pPr>
    </w:p>
    <w:p w14:paraId="5A5DA183" w14:textId="77777777" w:rsidR="00334773" w:rsidRPr="0066391D" w:rsidRDefault="00334773">
      <w:pPr>
        <w:rPr>
          <w:rFonts w:ascii="Times" w:hAnsi="Times"/>
          <w:b/>
        </w:rPr>
      </w:pPr>
    </w:p>
    <w:p w14:paraId="5509FA14" w14:textId="77777777" w:rsidR="00334773" w:rsidRPr="0066391D" w:rsidRDefault="00334773">
      <w:pPr>
        <w:rPr>
          <w:rFonts w:ascii="Times" w:hAnsi="Times"/>
          <w:b/>
        </w:rPr>
      </w:pPr>
    </w:p>
    <w:p w14:paraId="7ACBA2C9" w14:textId="77777777" w:rsidR="00334773" w:rsidRPr="0066391D" w:rsidRDefault="00334773">
      <w:pPr>
        <w:rPr>
          <w:rFonts w:ascii="Times" w:hAnsi="Times"/>
          <w:b/>
        </w:rPr>
      </w:pPr>
    </w:p>
    <w:p w14:paraId="7130EAD5" w14:textId="77777777" w:rsidR="00334773" w:rsidRPr="0066391D" w:rsidRDefault="00334773">
      <w:pPr>
        <w:rPr>
          <w:rFonts w:ascii="Times" w:hAnsi="Times"/>
          <w:b/>
        </w:rPr>
      </w:pPr>
    </w:p>
    <w:p w14:paraId="7CADEA48" w14:textId="77777777" w:rsidR="00334773" w:rsidRPr="0066391D" w:rsidRDefault="00334773">
      <w:pPr>
        <w:rPr>
          <w:rFonts w:ascii="Times" w:hAnsi="Times"/>
          <w:b/>
        </w:rPr>
      </w:pPr>
    </w:p>
    <w:p w14:paraId="3701C491" w14:textId="77777777" w:rsidR="00334773" w:rsidRPr="0066391D" w:rsidRDefault="00334773">
      <w:pPr>
        <w:rPr>
          <w:rFonts w:ascii="Times" w:hAnsi="Times"/>
          <w:b/>
        </w:rPr>
      </w:pPr>
    </w:p>
    <w:p w14:paraId="59DEC49E" w14:textId="77777777" w:rsidR="00334773" w:rsidRPr="0066391D" w:rsidRDefault="00334773">
      <w:pPr>
        <w:rPr>
          <w:rFonts w:ascii="Times" w:hAnsi="Times"/>
          <w:b/>
        </w:rPr>
      </w:pPr>
    </w:p>
    <w:p w14:paraId="5229C859" w14:textId="77777777" w:rsidR="00334773" w:rsidRPr="0066391D" w:rsidRDefault="00334773">
      <w:pPr>
        <w:rPr>
          <w:rFonts w:ascii="Times" w:hAnsi="Times"/>
          <w:b/>
        </w:rPr>
      </w:pPr>
    </w:p>
    <w:p w14:paraId="27F7EE34" w14:textId="77777777" w:rsidR="00334773" w:rsidRPr="0066391D" w:rsidRDefault="00334773">
      <w:pPr>
        <w:rPr>
          <w:rFonts w:ascii="Times" w:hAnsi="Times"/>
          <w:b/>
        </w:rPr>
      </w:pPr>
    </w:p>
    <w:p w14:paraId="6D79FBA2" w14:textId="77777777" w:rsidR="00334773" w:rsidRPr="0066391D" w:rsidRDefault="00334773">
      <w:pPr>
        <w:rPr>
          <w:rFonts w:ascii="Times" w:hAnsi="Times"/>
          <w:b/>
        </w:rPr>
      </w:pPr>
    </w:p>
    <w:p w14:paraId="7BB75F46" w14:textId="77777777" w:rsidR="00334773" w:rsidRPr="0066391D" w:rsidRDefault="00334773">
      <w:pPr>
        <w:rPr>
          <w:rFonts w:ascii="Times" w:hAnsi="Times"/>
          <w:b/>
        </w:rPr>
      </w:pPr>
    </w:p>
    <w:p w14:paraId="44CEF026" w14:textId="77777777" w:rsidR="00334773" w:rsidRPr="0066391D" w:rsidRDefault="00334773">
      <w:pPr>
        <w:rPr>
          <w:rFonts w:ascii="Times" w:hAnsi="Times"/>
          <w:b/>
        </w:rPr>
      </w:pPr>
    </w:p>
    <w:p w14:paraId="51DFB50D" w14:textId="77777777" w:rsidR="00334773" w:rsidRPr="0066391D" w:rsidRDefault="00334773">
      <w:pPr>
        <w:rPr>
          <w:rFonts w:ascii="Times" w:hAnsi="Times"/>
          <w:b/>
        </w:rPr>
      </w:pPr>
    </w:p>
    <w:p w14:paraId="0E3185FF" w14:textId="77777777" w:rsidR="00334773" w:rsidRPr="0066391D" w:rsidRDefault="00334773">
      <w:pPr>
        <w:rPr>
          <w:rFonts w:ascii="Times" w:hAnsi="Times"/>
          <w:b/>
        </w:rPr>
      </w:pPr>
    </w:p>
    <w:p w14:paraId="1CEE4C0C" w14:textId="77777777" w:rsidR="00334773" w:rsidRPr="0066391D" w:rsidRDefault="00334773">
      <w:pPr>
        <w:rPr>
          <w:rFonts w:ascii="Times" w:hAnsi="Times"/>
          <w:b/>
        </w:rPr>
      </w:pPr>
    </w:p>
    <w:p w14:paraId="7CE83BFA" w14:textId="77777777" w:rsidR="00334773" w:rsidRPr="0066391D" w:rsidRDefault="00334773">
      <w:pPr>
        <w:rPr>
          <w:rFonts w:ascii="Times" w:hAnsi="Times"/>
          <w:b/>
        </w:rPr>
      </w:pPr>
    </w:p>
    <w:p w14:paraId="7451DAEE" w14:textId="77777777" w:rsidR="00334773" w:rsidRPr="0066391D" w:rsidRDefault="00334773">
      <w:pPr>
        <w:rPr>
          <w:rFonts w:ascii="Times" w:hAnsi="Times"/>
          <w:b/>
        </w:rPr>
      </w:pPr>
    </w:p>
    <w:p w14:paraId="0348D912" w14:textId="77777777" w:rsidR="00334773" w:rsidRPr="0066391D" w:rsidRDefault="00334773">
      <w:pPr>
        <w:rPr>
          <w:rFonts w:ascii="Times" w:hAnsi="Times"/>
          <w:b/>
        </w:rPr>
      </w:pPr>
    </w:p>
    <w:p w14:paraId="1CBC3DB7" w14:textId="77777777" w:rsidR="00334773" w:rsidRPr="0066391D" w:rsidRDefault="00334773">
      <w:pPr>
        <w:rPr>
          <w:rFonts w:ascii="Times" w:hAnsi="Times"/>
          <w:b/>
        </w:rPr>
      </w:pPr>
    </w:p>
    <w:p w14:paraId="7C985578" w14:textId="77777777" w:rsidR="00334773" w:rsidRPr="0066391D" w:rsidRDefault="00334773">
      <w:pPr>
        <w:rPr>
          <w:rFonts w:ascii="Times" w:hAnsi="Times"/>
          <w:b/>
        </w:rPr>
      </w:pPr>
    </w:p>
    <w:p w14:paraId="4E58466C" w14:textId="77777777" w:rsidR="00CF7BC4" w:rsidRDefault="00CF7BC4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DC5ED3D" w14:textId="205C6651" w:rsidR="00B14F72" w:rsidRPr="00BF093A" w:rsidRDefault="00616630" w:rsidP="00B14F72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 xml:space="preserve">Supplementary Table 1. </w:t>
      </w:r>
      <w:r w:rsidR="00B14F72">
        <w:rPr>
          <w:rFonts w:ascii="Times" w:hAnsi="Times"/>
          <w:b/>
        </w:rPr>
        <w:t>BC Health Professional Survey Response Rate Across P</w:t>
      </w:r>
      <w:r w:rsidR="00B14F72" w:rsidRPr="00BF093A">
        <w:rPr>
          <w:rFonts w:ascii="Times" w:hAnsi="Times"/>
          <w:b/>
        </w:rPr>
        <w:t>rofessions</w:t>
      </w:r>
    </w:p>
    <w:p w14:paraId="3D2B08FD" w14:textId="77777777" w:rsidR="00B14F72" w:rsidRDefault="00B14F72" w:rsidP="00B14F72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page" w:horzAnchor="page" w:tblpX="1549" w:tblpY="2341"/>
        <w:tblOverlap w:val="never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683"/>
        <w:gridCol w:w="2268"/>
        <w:gridCol w:w="2410"/>
      </w:tblGrid>
      <w:tr w:rsidR="00B14F72" w:rsidRPr="0066391D" w14:paraId="62716080" w14:textId="77777777" w:rsidTr="008722C0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3704A4DB" w14:textId="77777777" w:rsidR="00B14F72" w:rsidRPr="0066391D" w:rsidRDefault="00B14F72" w:rsidP="008722C0">
            <w:pPr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Rol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8354252" w14:textId="77777777" w:rsidR="00B14F72" w:rsidRPr="0066391D" w:rsidRDefault="00B14F72" w:rsidP="008722C0">
            <w:pPr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Number s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3E18AF" w14:textId="77777777" w:rsidR="00B14F72" w:rsidRPr="0066391D" w:rsidRDefault="00B14F72" w:rsidP="008722C0">
            <w:pPr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Number receiv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45C3B1" w14:textId="77777777" w:rsidR="00B14F72" w:rsidRPr="0066391D" w:rsidRDefault="00B14F72" w:rsidP="008722C0">
            <w:pPr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Response rate (%)</w:t>
            </w:r>
          </w:p>
        </w:tc>
      </w:tr>
      <w:tr w:rsidR="00B14F72" w:rsidRPr="0066391D" w14:paraId="66438D0E" w14:textId="77777777" w:rsidTr="008722C0">
        <w:tc>
          <w:tcPr>
            <w:tcW w:w="2394" w:type="dxa"/>
            <w:tcBorders>
              <w:top w:val="single" w:sz="4" w:space="0" w:color="auto"/>
            </w:tcBorders>
          </w:tcPr>
          <w:p w14:paraId="328FEA70" w14:textId="77777777" w:rsidR="00B14F72" w:rsidRPr="0066391D" w:rsidRDefault="00B14F72" w:rsidP="008722C0">
            <w:pPr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Researchers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6219FA8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F6C91F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8E82FA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100</w:t>
            </w:r>
          </w:p>
        </w:tc>
      </w:tr>
      <w:tr w:rsidR="00B14F72" w:rsidRPr="0066391D" w14:paraId="585DCC77" w14:textId="77777777" w:rsidTr="008722C0">
        <w:tc>
          <w:tcPr>
            <w:tcW w:w="2394" w:type="dxa"/>
          </w:tcPr>
          <w:p w14:paraId="488742EE" w14:textId="77777777" w:rsidR="00B14F72" w:rsidRPr="0066391D" w:rsidRDefault="00B14F72" w:rsidP="008722C0">
            <w:pPr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Registered dietitians</w:t>
            </w:r>
          </w:p>
        </w:tc>
        <w:tc>
          <w:tcPr>
            <w:tcW w:w="1683" w:type="dxa"/>
          </w:tcPr>
          <w:p w14:paraId="081F6D12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2268" w:type="dxa"/>
          </w:tcPr>
          <w:p w14:paraId="38A7FF64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2410" w:type="dxa"/>
          </w:tcPr>
          <w:p w14:paraId="1FFD6D7B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77</w:t>
            </w:r>
          </w:p>
        </w:tc>
      </w:tr>
      <w:tr w:rsidR="00B14F72" w:rsidRPr="0066391D" w14:paraId="74B8B57F" w14:textId="77777777" w:rsidTr="008722C0">
        <w:tc>
          <w:tcPr>
            <w:tcW w:w="2394" w:type="dxa"/>
          </w:tcPr>
          <w:p w14:paraId="2179E7B2" w14:textId="77777777" w:rsidR="00B14F72" w:rsidRPr="0066391D" w:rsidRDefault="00B14F72" w:rsidP="008722C0">
            <w:pPr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Urologists</w:t>
            </w:r>
          </w:p>
        </w:tc>
        <w:tc>
          <w:tcPr>
            <w:tcW w:w="1683" w:type="dxa"/>
          </w:tcPr>
          <w:p w14:paraId="5CBA51CF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2268" w:type="dxa"/>
          </w:tcPr>
          <w:p w14:paraId="72E14A3D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2410" w:type="dxa"/>
          </w:tcPr>
          <w:p w14:paraId="47E9F069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67</w:t>
            </w:r>
          </w:p>
        </w:tc>
      </w:tr>
      <w:tr w:rsidR="00B14F72" w:rsidRPr="0066391D" w14:paraId="6815DA2E" w14:textId="77777777" w:rsidTr="008722C0">
        <w:tc>
          <w:tcPr>
            <w:tcW w:w="2394" w:type="dxa"/>
          </w:tcPr>
          <w:p w14:paraId="6D17C2AB" w14:textId="77777777" w:rsidR="00B14F72" w:rsidRPr="0066391D" w:rsidRDefault="00B14F72" w:rsidP="008722C0">
            <w:pPr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Radiation oncologists</w:t>
            </w:r>
          </w:p>
        </w:tc>
        <w:tc>
          <w:tcPr>
            <w:tcW w:w="1683" w:type="dxa"/>
          </w:tcPr>
          <w:p w14:paraId="43940BF0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2268" w:type="dxa"/>
          </w:tcPr>
          <w:p w14:paraId="219ACCBB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2410" w:type="dxa"/>
          </w:tcPr>
          <w:p w14:paraId="4AACF3E8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50</w:t>
            </w:r>
          </w:p>
        </w:tc>
      </w:tr>
      <w:tr w:rsidR="00B14F72" w:rsidRPr="0066391D" w14:paraId="1DA3AE5E" w14:textId="77777777" w:rsidTr="008722C0">
        <w:tc>
          <w:tcPr>
            <w:tcW w:w="2394" w:type="dxa"/>
          </w:tcPr>
          <w:p w14:paraId="295FFAD1" w14:textId="77777777" w:rsidR="00B14F72" w:rsidRPr="0066391D" w:rsidRDefault="00B14F72" w:rsidP="008722C0">
            <w:pPr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Medical oncologists</w:t>
            </w:r>
          </w:p>
        </w:tc>
        <w:tc>
          <w:tcPr>
            <w:tcW w:w="1683" w:type="dxa"/>
          </w:tcPr>
          <w:p w14:paraId="6225F12D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14:paraId="64A22F9A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3D090222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40</w:t>
            </w:r>
          </w:p>
        </w:tc>
      </w:tr>
      <w:tr w:rsidR="00B14F72" w:rsidRPr="0066391D" w14:paraId="2E39EEA8" w14:textId="77777777" w:rsidTr="008722C0">
        <w:tc>
          <w:tcPr>
            <w:tcW w:w="2394" w:type="dxa"/>
          </w:tcPr>
          <w:p w14:paraId="2B6501B9" w14:textId="77777777" w:rsidR="00B14F72" w:rsidRPr="0066391D" w:rsidRDefault="00B14F72" w:rsidP="008722C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B95312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  <w:r w:rsidRPr="0066391D">
              <w:rPr>
                <w:rFonts w:ascii="Times" w:hAnsi="Times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683" w:type="dxa"/>
          </w:tcPr>
          <w:p w14:paraId="5CFFEB2D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0EDF670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2413FF68" w14:textId="77777777" w:rsidR="00B14F72" w:rsidRPr="0066391D" w:rsidRDefault="00B14F72" w:rsidP="008722C0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66391D">
              <w:rPr>
                <w:rFonts w:ascii="Times" w:hAnsi="Times"/>
                <w:sz w:val="22"/>
                <w:szCs w:val="22"/>
              </w:rPr>
              <w:t>40</w:t>
            </w:r>
          </w:p>
        </w:tc>
      </w:tr>
      <w:tr w:rsidR="00B14F72" w:rsidRPr="0066391D" w14:paraId="0466ED02" w14:textId="77777777" w:rsidTr="008722C0">
        <w:tc>
          <w:tcPr>
            <w:tcW w:w="2394" w:type="dxa"/>
          </w:tcPr>
          <w:p w14:paraId="7F856D82" w14:textId="77777777" w:rsidR="00B14F72" w:rsidRPr="0066391D" w:rsidRDefault="00B14F72" w:rsidP="008722C0">
            <w:pPr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Total</w:t>
            </w:r>
          </w:p>
        </w:tc>
        <w:tc>
          <w:tcPr>
            <w:tcW w:w="1683" w:type="dxa"/>
          </w:tcPr>
          <w:p w14:paraId="3CC70332" w14:textId="77777777" w:rsidR="00B14F72" w:rsidRPr="0066391D" w:rsidRDefault="00B14F72" w:rsidP="008722C0">
            <w:pPr>
              <w:jc w:val="right"/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56</w:t>
            </w:r>
          </w:p>
        </w:tc>
        <w:tc>
          <w:tcPr>
            <w:tcW w:w="2268" w:type="dxa"/>
          </w:tcPr>
          <w:p w14:paraId="39D26F74" w14:textId="77777777" w:rsidR="00B14F72" w:rsidRPr="0066391D" w:rsidRDefault="00B14F72" w:rsidP="008722C0">
            <w:pPr>
              <w:jc w:val="right"/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38</w:t>
            </w:r>
          </w:p>
        </w:tc>
        <w:tc>
          <w:tcPr>
            <w:tcW w:w="2410" w:type="dxa"/>
          </w:tcPr>
          <w:p w14:paraId="590A8A42" w14:textId="77777777" w:rsidR="00B14F72" w:rsidRPr="0066391D" w:rsidRDefault="00B14F72" w:rsidP="008722C0">
            <w:pPr>
              <w:jc w:val="right"/>
              <w:rPr>
                <w:rFonts w:ascii="Times" w:hAnsi="Times"/>
                <w:b/>
              </w:rPr>
            </w:pPr>
            <w:r w:rsidRPr="0066391D">
              <w:rPr>
                <w:rFonts w:ascii="Times" w:hAnsi="Times"/>
                <w:b/>
              </w:rPr>
              <w:t>68</w:t>
            </w:r>
          </w:p>
        </w:tc>
      </w:tr>
    </w:tbl>
    <w:p w14:paraId="7B9F0FD5" w14:textId="77777777" w:rsidR="00B14F72" w:rsidRDefault="00B14F72" w:rsidP="00B14F72">
      <w:pPr>
        <w:rPr>
          <w:rFonts w:ascii="Times" w:hAnsi="Times"/>
          <w:b/>
        </w:rPr>
      </w:pPr>
    </w:p>
    <w:p w14:paraId="0197AE5D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3308D3DE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74B4BA52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545CDCDA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09917F93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2DD7DEDB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4D8D30BA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3C93401D" w14:textId="77777777" w:rsidR="00616630" w:rsidRDefault="00616630" w:rsidP="00B14F72">
      <w:pPr>
        <w:rPr>
          <w:rFonts w:ascii="Times" w:hAnsi="Times"/>
          <w:vertAlign w:val="superscript"/>
        </w:rPr>
      </w:pPr>
    </w:p>
    <w:p w14:paraId="202F61BB" w14:textId="77777777" w:rsidR="00B14F72" w:rsidRDefault="00B14F72" w:rsidP="00B14F72">
      <w:pPr>
        <w:rPr>
          <w:rFonts w:ascii="Times" w:hAnsi="Times"/>
        </w:rPr>
      </w:pPr>
      <w:proofErr w:type="spellStart"/>
      <w:r w:rsidRPr="00B95312">
        <w:rPr>
          <w:rFonts w:ascii="Times" w:hAnsi="Times"/>
          <w:vertAlign w:val="superscript"/>
        </w:rPr>
        <w:t>a</w:t>
      </w:r>
      <w:r>
        <w:rPr>
          <w:rFonts w:ascii="Times" w:hAnsi="Times"/>
        </w:rPr>
        <w:t>Respondent</w:t>
      </w:r>
      <w:proofErr w:type="spellEnd"/>
      <w:r>
        <w:rPr>
          <w:rFonts w:ascii="Times" w:hAnsi="Times"/>
        </w:rPr>
        <w:t xml:space="preserve"> did not indicate their profession on the anonymous survey</w:t>
      </w:r>
    </w:p>
    <w:p w14:paraId="3DEC992D" w14:textId="77777777" w:rsidR="00B14F72" w:rsidRDefault="00B14F72">
      <w:pPr>
        <w:rPr>
          <w:rFonts w:ascii="Times" w:hAnsi="Times"/>
          <w:b/>
        </w:rPr>
      </w:pPr>
    </w:p>
    <w:p w14:paraId="25951024" w14:textId="77777777" w:rsidR="00B14F72" w:rsidRDefault="00B14F72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10382D8" w14:textId="103B95AA" w:rsidR="0053058D" w:rsidRPr="0066391D" w:rsidRDefault="00CF7BC4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Environmental Scan Data Collection F</w:t>
      </w:r>
      <w:r w:rsidR="0053058D" w:rsidRPr="0066391D">
        <w:rPr>
          <w:rFonts w:ascii="Times" w:hAnsi="Times"/>
          <w:b/>
        </w:rPr>
        <w:t>orm</w:t>
      </w:r>
    </w:p>
    <w:p w14:paraId="2A2EADE9" w14:textId="77777777" w:rsidR="0053058D" w:rsidRPr="0066391D" w:rsidRDefault="0053058D">
      <w:pPr>
        <w:rPr>
          <w:rFonts w:ascii="Times" w:hAnsi="Times"/>
          <w:b/>
        </w:rPr>
      </w:pPr>
    </w:p>
    <w:p w14:paraId="0566B453" w14:textId="7E847BB3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Organization</w:t>
      </w:r>
    </w:p>
    <w:p w14:paraId="7B6040FA" w14:textId="437C5693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Location (Province)</w:t>
      </w:r>
    </w:p>
    <w:p w14:paraId="11C37EE4" w14:textId="14938BA0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Contact Information</w:t>
      </w:r>
    </w:p>
    <w:p w14:paraId="55959B27" w14:textId="77777777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Date and method of contact</w:t>
      </w:r>
    </w:p>
    <w:p w14:paraId="0A60C2F3" w14:textId="77777777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Name of program or service offered</w:t>
      </w:r>
    </w:p>
    <w:p w14:paraId="30F93754" w14:textId="3031A26B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Does this service include nutrition education?</w:t>
      </w:r>
    </w:p>
    <w:p w14:paraId="63CC504E" w14:textId="7B30B3CA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Is this service prostate cancer specific?</w:t>
      </w:r>
    </w:p>
    <w:p w14:paraId="3C7A9F20" w14:textId="1C7E3663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How is this service delivered? (i.e. individual counselling, online, etc.)</w:t>
      </w:r>
    </w:p>
    <w:p w14:paraId="5B1AB2E5" w14:textId="2F72DB02" w:rsidR="006E2179" w:rsidRPr="0066391D" w:rsidRDefault="006E2179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>Is it part of another survivorship program?</w:t>
      </w:r>
    </w:p>
    <w:p w14:paraId="66672D5C" w14:textId="77777777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391D">
        <w:rPr>
          <w:rFonts w:ascii="Times" w:hAnsi="Times"/>
        </w:rPr>
        <w:t xml:space="preserve">What is the scope of the service? </w:t>
      </w:r>
    </w:p>
    <w:p w14:paraId="4EB41359" w14:textId="1F441417" w:rsidR="0053058D" w:rsidRPr="0066391D" w:rsidRDefault="0053058D" w:rsidP="0053058D">
      <w:pPr>
        <w:pStyle w:val="ListParagraph"/>
        <w:numPr>
          <w:ilvl w:val="0"/>
          <w:numId w:val="2"/>
        </w:numPr>
        <w:rPr>
          <w:rFonts w:ascii="Times" w:hAnsi="Times"/>
          <w:b/>
        </w:rPr>
      </w:pPr>
      <w:r w:rsidRPr="0066391D">
        <w:rPr>
          <w:rFonts w:ascii="Times" w:hAnsi="Times"/>
          <w:b/>
        </w:rPr>
        <w:br w:type="page"/>
      </w:r>
    </w:p>
    <w:p w14:paraId="55BA1E85" w14:textId="48364CE9" w:rsidR="00334773" w:rsidRPr="0066391D" w:rsidRDefault="00616630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Supplementary Table 2</w:t>
      </w:r>
      <w:r w:rsidR="00BF093A">
        <w:rPr>
          <w:rFonts w:ascii="Times" w:hAnsi="Times"/>
          <w:b/>
        </w:rPr>
        <w:t xml:space="preserve">. </w:t>
      </w:r>
      <w:r w:rsidR="00334773" w:rsidRPr="0066391D">
        <w:rPr>
          <w:rFonts w:ascii="Times" w:hAnsi="Times"/>
          <w:b/>
        </w:rPr>
        <w:t>Scoping Literature Review search strategy</w:t>
      </w:r>
      <w:r w:rsidR="00CF7BC4">
        <w:rPr>
          <w:rFonts w:ascii="Times" w:hAnsi="Times"/>
          <w:b/>
        </w:rPr>
        <w:br/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4"/>
        <w:gridCol w:w="1106"/>
        <w:gridCol w:w="6630"/>
      </w:tblGrid>
      <w:tr w:rsidR="00891C0F" w:rsidRPr="0066391D" w14:paraId="4ACAE3EC" w14:textId="77777777" w:rsidTr="008722C0"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EE32C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Database: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D81E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Date searched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B529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Search Strategy</w:t>
            </w:r>
          </w:p>
        </w:tc>
      </w:tr>
      <w:tr w:rsidR="00891C0F" w:rsidRPr="0066391D" w14:paraId="038B384B" w14:textId="77777777" w:rsidTr="008722C0"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6C2A7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proofErr w:type="spellStart"/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Embase</w:t>
            </w:r>
            <w:proofErr w:type="spellEnd"/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 xml:space="preserve"> (Ovid)</w:t>
            </w:r>
          </w:p>
          <w:p w14:paraId="06B66C6B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</w:p>
          <w:p w14:paraId="1F69FFFE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E72D0" w14:textId="3749BBA2" w:rsidR="00891C0F" w:rsidRPr="0066391D" w:rsidRDefault="00616630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>Aug 3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7709A" w14:textId="77777777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66391D"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>exp</w:t>
            </w:r>
            <w:proofErr w:type="spellEnd"/>
            <w:r w:rsidRPr="0066391D"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 xml:space="preserve"> prostate cancer/</w:t>
            </w:r>
          </w:p>
          <w:p w14:paraId="6B079205" w14:textId="77777777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prostate cancer/ or prostate cancer.mp</w:t>
            </w:r>
          </w:p>
          <w:p w14:paraId="1C79ADFF" w14:textId="77777777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(nutrition service* or nutrition program* nutrition education* or survivorship program* or health promotion* or dietitian* or dietician*). Mo [</w:t>
            </w: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mp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>=title, abstract, heading word, drug trade name, original title, device manufacturer, drug manufacturer, device trade name, keyword, floating subheading word]</w:t>
            </w:r>
          </w:p>
          <w:p w14:paraId="0314E3EF" w14:textId="1CB91541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exp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 xml:space="preserve"> dieta</w:t>
            </w:r>
            <w:r w:rsidR="009813B8" w:rsidRPr="0066391D">
              <w:rPr>
                <w:rFonts w:ascii="Times" w:eastAsia="Times New Roman" w:hAnsi="Times" w:cs="Times New Roman"/>
                <w:lang w:eastAsia="en-CA"/>
              </w:rPr>
              <w:t>r</w:t>
            </w:r>
            <w:r w:rsidRPr="0066391D">
              <w:rPr>
                <w:rFonts w:ascii="Times" w:eastAsia="Times New Roman" w:hAnsi="Times" w:cs="Times New Roman"/>
                <w:lang w:eastAsia="en-CA"/>
              </w:rPr>
              <w:t>y service/</w:t>
            </w:r>
          </w:p>
          <w:p w14:paraId="53790890" w14:textId="77777777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1 or 2</w:t>
            </w:r>
          </w:p>
          <w:p w14:paraId="654A53C1" w14:textId="77777777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3 or 4</w:t>
            </w:r>
          </w:p>
          <w:p w14:paraId="6F7C02FB" w14:textId="77777777" w:rsidR="00891C0F" w:rsidRPr="0066391D" w:rsidRDefault="00891C0F" w:rsidP="00891C0F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5 and 6</w:t>
            </w:r>
          </w:p>
        </w:tc>
      </w:tr>
      <w:tr w:rsidR="00891C0F" w:rsidRPr="0066391D" w14:paraId="1B6066E3" w14:textId="77777777" w:rsidTr="008722C0"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B584F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Medline (Ovid)</w:t>
            </w:r>
          </w:p>
          <w:p w14:paraId="5B7797FA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</w:p>
          <w:p w14:paraId="160E4463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25964" w14:textId="083F97D6" w:rsidR="00891C0F" w:rsidRPr="0066391D" w:rsidRDefault="00616630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>Aug 3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C197C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exp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 xml:space="preserve"> Prostatic Neoplasms/ </w:t>
            </w:r>
          </w:p>
          <w:p w14:paraId="7F3A80CF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prostate cancer.mp.</w:t>
            </w:r>
          </w:p>
          <w:p w14:paraId="026C9271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exp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 xml:space="preserve"> Dietary Services/</w:t>
            </w:r>
          </w:p>
          <w:p w14:paraId="1A3ABBAA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(nutrition service* or nutrition program* nutrition education* or survivorship program* or health promotion* or dietitian* or dietician*).</w:t>
            </w: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mp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 xml:space="preserve"> [</w:t>
            </w:r>
            <w:proofErr w:type="spellStart"/>
            <w:proofErr w:type="gramStart"/>
            <w:r w:rsidRPr="0066391D">
              <w:rPr>
                <w:rFonts w:ascii="Times" w:eastAsia="Times New Roman" w:hAnsi="Times" w:cs="Times New Roman"/>
                <w:lang w:eastAsia="en-CA"/>
              </w:rPr>
              <w:t>mp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>.=</w:t>
            </w:r>
            <w:proofErr w:type="gramEnd"/>
            <w:r w:rsidRPr="0066391D">
              <w:rPr>
                <w:rFonts w:ascii="Times" w:eastAsia="Times New Roman" w:hAnsi="Times" w:cs="Times New Roman"/>
                <w:lang w:eastAsia="en-CA"/>
              </w:rPr>
              <w:t>title, abstract, original title, name of substance word, subject heading word, keyword heading word, protocol supplementary concept word, rare disease supplementary concept word, unique identifier, synonyms]</w:t>
            </w:r>
          </w:p>
          <w:p w14:paraId="5A3E2E98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3 or 4</w:t>
            </w:r>
          </w:p>
          <w:p w14:paraId="1E8E52CA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1 or 2</w:t>
            </w:r>
          </w:p>
          <w:p w14:paraId="550AD37E" w14:textId="77777777" w:rsidR="00891C0F" w:rsidRPr="0066391D" w:rsidRDefault="00891C0F" w:rsidP="00891C0F">
            <w:pPr>
              <w:pStyle w:val="ListParagraph"/>
              <w:numPr>
                <w:ilvl w:val="0"/>
                <w:numId w:val="4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5 and 6</w:t>
            </w:r>
          </w:p>
        </w:tc>
      </w:tr>
      <w:tr w:rsidR="00891C0F" w:rsidRPr="0066391D" w14:paraId="3ABCA695" w14:textId="77777777" w:rsidTr="008722C0"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7CB56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CINAHL (EBSCOhost)</w:t>
            </w:r>
          </w:p>
          <w:p w14:paraId="2F2076EA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</w:p>
          <w:p w14:paraId="0B7EAC3A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1EFE9" w14:textId="462F6A9C" w:rsidR="00891C0F" w:rsidRPr="0066391D" w:rsidRDefault="00616630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>Aug 3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D7206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1. (</w:t>
            </w: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MH“Prostatic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 xml:space="preserve"> Neoplasms+”)</w:t>
            </w:r>
          </w:p>
          <w:p w14:paraId="678C0261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2. (</w:t>
            </w:r>
            <w:proofErr w:type="spellStart"/>
            <w:r w:rsidRPr="0066391D">
              <w:rPr>
                <w:rFonts w:ascii="Times" w:eastAsia="Times New Roman" w:hAnsi="Times" w:cs="Times New Roman"/>
                <w:lang w:eastAsia="en-CA"/>
              </w:rPr>
              <w:t>MH“Nutrition</w:t>
            </w:r>
            <w:proofErr w:type="spellEnd"/>
            <w:r w:rsidRPr="0066391D">
              <w:rPr>
                <w:rFonts w:ascii="Times" w:eastAsia="Times New Roman" w:hAnsi="Times" w:cs="Times New Roman"/>
                <w:lang w:eastAsia="en-CA"/>
              </w:rPr>
              <w:t xml:space="preserve"> Services+”)</w:t>
            </w:r>
          </w:p>
          <w:p w14:paraId="014437E8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3. prostate cancer</w:t>
            </w:r>
          </w:p>
          <w:p w14:paraId="3121771B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4. nutrition service* or nutrition program* or nutrition education* or survivorship program* or health promotion* or dietitian* or dietician*</w:t>
            </w:r>
          </w:p>
          <w:p w14:paraId="6BE306A5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5. S1 OR S3</w:t>
            </w:r>
          </w:p>
          <w:p w14:paraId="7F82EA5A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6. S2 OR S4</w:t>
            </w:r>
          </w:p>
          <w:p w14:paraId="5C657169" w14:textId="77777777" w:rsidR="00891C0F" w:rsidRPr="0066391D" w:rsidRDefault="00891C0F" w:rsidP="008722C0">
            <w:p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Times New Roman"/>
                <w:lang w:eastAsia="en-CA"/>
              </w:rPr>
              <w:t>S7. S5 AND S6</w:t>
            </w:r>
          </w:p>
        </w:tc>
      </w:tr>
      <w:tr w:rsidR="00891C0F" w:rsidRPr="0066391D" w14:paraId="2F0E745D" w14:textId="77777777" w:rsidTr="008722C0"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F6902" w14:textId="77777777" w:rsidR="00891C0F" w:rsidRPr="0066391D" w:rsidRDefault="00891C0F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CA"/>
              </w:rPr>
              <w:t>Clinical trials.gov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C6B7C" w14:textId="1BCDE2A8" w:rsidR="00891C0F" w:rsidRPr="0066391D" w:rsidRDefault="00616630" w:rsidP="008722C0">
            <w:pPr>
              <w:spacing w:line="0" w:lineRule="atLeast"/>
              <w:rPr>
                <w:rFonts w:ascii="Times" w:eastAsia="Times New Roman" w:hAnsi="Times" w:cs="Times New Roman"/>
                <w:lang w:eastAsia="en-CA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>Aug 3 2019</w:t>
            </w:r>
            <w:r w:rsidR="00891C0F" w:rsidRPr="0066391D">
              <w:rPr>
                <w:rFonts w:ascii="Times" w:eastAsia="Times New Roman" w:hAnsi="Times" w:cs="Arial"/>
                <w:color w:val="000000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968F3" w14:textId="75A156E8" w:rsidR="00891C0F" w:rsidRPr="0066391D" w:rsidRDefault="005421F2" w:rsidP="00891C0F">
            <w:pPr>
              <w:pStyle w:val="ListParagraph"/>
              <w:numPr>
                <w:ilvl w:val="0"/>
                <w:numId w:val="5"/>
              </w:numPr>
              <w:rPr>
                <w:rFonts w:ascii="Times" w:eastAsia="Times New Roman" w:hAnsi="Times" w:cs="Times New Roman"/>
                <w:lang w:eastAsia="en-CA"/>
              </w:rPr>
            </w:pPr>
            <w:r>
              <w:rPr>
                <w:rFonts w:ascii="Times" w:eastAsia="Times New Roman" w:hAnsi="Times" w:cs="Arial"/>
                <w:color w:val="000000"/>
                <w:lang w:eastAsia="en-CA"/>
              </w:rPr>
              <w:t>p</w:t>
            </w:r>
            <w:r w:rsidR="00891C0F" w:rsidRPr="0066391D">
              <w:rPr>
                <w:rFonts w:ascii="Times" w:eastAsia="Times New Roman" w:hAnsi="Times" w:cs="Arial"/>
                <w:color w:val="000000"/>
                <w:lang w:eastAsia="en-CA"/>
              </w:rPr>
              <w:t>rostate cancer</w:t>
            </w:r>
            <w:r w:rsidR="00891C0F" w:rsidRPr="0066391D">
              <w:rPr>
                <w:rFonts w:ascii="Times" w:eastAsia="Times New Roman" w:hAnsi="Times" w:cs="Arial"/>
                <w:color w:val="000000"/>
                <w:lang w:eastAsia="en-CA"/>
              </w:rPr>
              <w:tab/>
            </w:r>
          </w:p>
          <w:p w14:paraId="30B0559F" w14:textId="77777777" w:rsidR="00891C0F" w:rsidRPr="0066391D" w:rsidRDefault="00891C0F" w:rsidP="00891C0F">
            <w:pPr>
              <w:pStyle w:val="ListParagraph"/>
              <w:numPr>
                <w:ilvl w:val="0"/>
                <w:numId w:val="5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color w:val="000000"/>
                <w:lang w:eastAsia="en-CA"/>
              </w:rPr>
              <w:t>nutrition services</w:t>
            </w:r>
          </w:p>
          <w:p w14:paraId="0A6DBD93" w14:textId="3DE55548" w:rsidR="00891C0F" w:rsidRPr="0066391D" w:rsidRDefault="00891C0F" w:rsidP="00891C0F">
            <w:pPr>
              <w:pStyle w:val="ListParagraph"/>
              <w:numPr>
                <w:ilvl w:val="0"/>
                <w:numId w:val="5"/>
              </w:numPr>
              <w:rPr>
                <w:rFonts w:ascii="Times" w:eastAsia="Times New Roman" w:hAnsi="Times" w:cs="Times New Roman"/>
                <w:lang w:eastAsia="en-CA"/>
              </w:rPr>
            </w:pPr>
            <w:r w:rsidRPr="0066391D">
              <w:rPr>
                <w:rFonts w:ascii="Times" w:eastAsia="Times New Roman" w:hAnsi="Times" w:cs="Arial"/>
                <w:color w:val="000000"/>
                <w:lang w:eastAsia="en-CA"/>
              </w:rPr>
              <w:t>1 and 2</w:t>
            </w:r>
            <w:r w:rsidRPr="0066391D">
              <w:rPr>
                <w:rFonts w:ascii="Times" w:eastAsia="Times New Roman" w:hAnsi="Times" w:cs="Arial"/>
                <w:color w:val="000000"/>
                <w:lang w:eastAsia="en-CA"/>
              </w:rPr>
              <w:tab/>
            </w:r>
          </w:p>
        </w:tc>
      </w:tr>
    </w:tbl>
    <w:p w14:paraId="78AEC35D" w14:textId="77777777" w:rsidR="00334773" w:rsidRPr="0066391D" w:rsidRDefault="00334773" w:rsidP="00334773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14:paraId="6389CCD4" w14:textId="77777777" w:rsidR="00334773" w:rsidRPr="0066391D" w:rsidRDefault="00334773" w:rsidP="00334773">
      <w:pPr>
        <w:rPr>
          <w:rFonts w:ascii="Times" w:eastAsia="Times New Roman" w:hAnsi="Times" w:cs="Times New Roman"/>
          <w:lang w:eastAsia="en-CA"/>
        </w:rPr>
      </w:pPr>
    </w:p>
    <w:p w14:paraId="333490DC" w14:textId="77777777" w:rsidR="00334773" w:rsidRPr="0066391D" w:rsidRDefault="00334773" w:rsidP="00334773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</w:rPr>
      </w:pPr>
    </w:p>
    <w:p w14:paraId="63A8A72E" w14:textId="0F94439E" w:rsidR="00334773" w:rsidRPr="0066391D" w:rsidRDefault="00CF7BC4">
      <w:pPr>
        <w:rPr>
          <w:rFonts w:ascii="Times" w:hAnsi="Times"/>
          <w:b/>
        </w:rPr>
      </w:pPr>
      <w:r>
        <w:rPr>
          <w:rFonts w:ascii="Times" w:hAnsi="Times"/>
          <w:b/>
        </w:rPr>
        <w:t>Scoping review d</w:t>
      </w:r>
      <w:r w:rsidR="00334773" w:rsidRPr="0066391D">
        <w:rPr>
          <w:rFonts w:ascii="Times" w:hAnsi="Times"/>
          <w:b/>
        </w:rPr>
        <w:t>ata extraction form</w:t>
      </w:r>
    </w:p>
    <w:p w14:paraId="2E89F332" w14:textId="77777777" w:rsidR="00334773" w:rsidRPr="0066391D" w:rsidRDefault="00334773">
      <w:pPr>
        <w:rPr>
          <w:rFonts w:ascii="Times" w:hAnsi="Times"/>
          <w:b/>
        </w:rPr>
      </w:pPr>
    </w:p>
    <w:tbl>
      <w:tblPr>
        <w:tblW w:w="9356" w:type="dxa"/>
        <w:tblInd w:w="-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56"/>
      </w:tblGrid>
      <w:tr w:rsidR="00334773" w:rsidRPr="0066391D" w14:paraId="4CEEED60" w14:textId="77777777" w:rsidTr="000D702C">
        <w:tc>
          <w:tcPr>
            <w:tcW w:w="93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9CFA" w14:textId="77777777" w:rsidR="00334773" w:rsidRPr="0066391D" w:rsidRDefault="00334773" w:rsidP="0053058D">
            <w:pPr>
              <w:widowControl w:val="0"/>
              <w:rPr>
                <w:rFonts w:ascii="Times" w:hAnsi="Times"/>
              </w:rPr>
            </w:pPr>
            <w:r w:rsidRPr="0066391D">
              <w:rPr>
                <w:rFonts w:ascii="Times" w:hAnsi="Times"/>
              </w:rPr>
              <w:t>Data extraction form:</w:t>
            </w:r>
          </w:p>
        </w:tc>
      </w:tr>
      <w:tr w:rsidR="00334773" w:rsidRPr="0066391D" w14:paraId="216F475E" w14:textId="77777777" w:rsidTr="000D702C">
        <w:tc>
          <w:tcPr>
            <w:tcW w:w="93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54B74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Author and reference details </w:t>
            </w:r>
          </w:p>
          <w:p w14:paraId="1CFC50DF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(contact info, year, journal, volume, DOI etc.). </w:t>
            </w:r>
          </w:p>
          <w:p w14:paraId="16B7498A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Type of study design</w:t>
            </w:r>
          </w:p>
          <w:p w14:paraId="108CF466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RCT, longitudinal cohort, case control, etc. </w:t>
            </w:r>
          </w:p>
          <w:p w14:paraId="0A88A88D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How many people were included in the study</w:t>
            </w:r>
          </w:p>
          <w:p w14:paraId="37B6E53E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Objectives</w:t>
            </w:r>
          </w:p>
          <w:p w14:paraId="7E8541F4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Primary objective of the study/ report</w:t>
            </w:r>
          </w:p>
          <w:p w14:paraId="594023F4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Participant characteristic</w:t>
            </w:r>
          </w:p>
          <w:p w14:paraId="0CB01A4A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Demographics (age, ethnicity)</w:t>
            </w:r>
          </w:p>
          <w:p w14:paraId="5AED49C5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Location</w:t>
            </w:r>
          </w:p>
          <w:p w14:paraId="5C33EFF1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If partners were included or not</w:t>
            </w:r>
          </w:p>
          <w:p w14:paraId="4F88E789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Were any other participants included in the study that isn’t our targeted population</w:t>
            </w:r>
          </w:p>
          <w:p w14:paraId="52275DB1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Intervention/ service provided </w:t>
            </w:r>
          </w:p>
          <w:p w14:paraId="4B4230DB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Context of intervention (what is provided </w:t>
            </w:r>
            <w:proofErr w:type="spellStart"/>
            <w:r w:rsidRPr="0066391D">
              <w:rPr>
                <w:rFonts w:ascii="Times" w:eastAsia="Cambria" w:hAnsi="Times" w:cs="Cambria"/>
              </w:rPr>
              <w:t>ie</w:t>
            </w:r>
            <w:proofErr w:type="spellEnd"/>
            <w:r w:rsidRPr="0066391D">
              <w:rPr>
                <w:rFonts w:ascii="Times" w:eastAsia="Cambria" w:hAnsi="Times" w:cs="Cambria"/>
              </w:rPr>
              <w:t xml:space="preserve">: advice, care plans etc.) </w:t>
            </w:r>
          </w:p>
          <w:p w14:paraId="45592E6E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Is this service part of another program</w:t>
            </w:r>
          </w:p>
          <w:p w14:paraId="095708E2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Mode of delivery</w:t>
            </w:r>
          </w:p>
          <w:p w14:paraId="6AFC6E30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Who is providing the service</w:t>
            </w:r>
          </w:p>
          <w:p w14:paraId="711C0818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Is it individualized or standardized</w:t>
            </w:r>
          </w:p>
          <w:p w14:paraId="5B6F66D8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Location of intervention</w:t>
            </w:r>
          </w:p>
          <w:p w14:paraId="5BC95C7C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Cultural context</w:t>
            </w:r>
          </w:p>
          <w:p w14:paraId="56EDF017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Outcomes</w:t>
            </w:r>
          </w:p>
          <w:p w14:paraId="0120838B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Primary: changes in quality of life and satisfaction of patient care, improved health outcomes. </w:t>
            </w:r>
          </w:p>
          <w:p w14:paraId="57630F29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Secondary: comorbidities, weight, feasibility of a program </w:t>
            </w:r>
          </w:p>
          <w:p w14:paraId="0E49836C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Context</w:t>
            </w:r>
          </w:p>
          <w:p w14:paraId="354377EA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Type of health care system? </w:t>
            </w:r>
          </w:p>
          <w:p w14:paraId="785C0FE4" w14:textId="77777777" w:rsidR="00334773" w:rsidRPr="0066391D" w:rsidRDefault="00334773" w:rsidP="0053058D">
            <w:pPr>
              <w:widowControl w:val="0"/>
              <w:numPr>
                <w:ilvl w:val="0"/>
                <w:numId w:val="1"/>
              </w:numPr>
              <w:spacing w:after="160"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>Methodological assessment/ limitations</w:t>
            </w:r>
          </w:p>
          <w:p w14:paraId="7EDA8D65" w14:textId="77777777" w:rsidR="00334773" w:rsidRPr="0066391D" w:rsidRDefault="00334773" w:rsidP="0053058D">
            <w:pPr>
              <w:widowControl w:val="0"/>
              <w:numPr>
                <w:ilvl w:val="1"/>
                <w:numId w:val="1"/>
              </w:numPr>
              <w:spacing w:after="160" w:line="259" w:lineRule="auto"/>
              <w:ind w:hanging="360"/>
              <w:contextualSpacing/>
              <w:rPr>
                <w:rFonts w:ascii="Times" w:eastAsia="Cambria" w:hAnsi="Times" w:cs="Cambria"/>
              </w:rPr>
            </w:pPr>
            <w:r w:rsidRPr="0066391D">
              <w:rPr>
                <w:rFonts w:ascii="Times" w:eastAsia="Cambria" w:hAnsi="Times" w:cs="Cambria"/>
              </w:rPr>
              <w:t xml:space="preserve">Any limitations in the study design and analysis </w:t>
            </w:r>
          </w:p>
        </w:tc>
      </w:tr>
    </w:tbl>
    <w:p w14:paraId="7D439DE0" w14:textId="77777777" w:rsidR="00334773" w:rsidRPr="0066391D" w:rsidRDefault="00334773">
      <w:pPr>
        <w:rPr>
          <w:rFonts w:ascii="Times" w:hAnsi="Times"/>
          <w:b/>
        </w:rPr>
      </w:pPr>
    </w:p>
    <w:p w14:paraId="47B7F316" w14:textId="77777777" w:rsidR="003F6BF1" w:rsidRPr="0066391D" w:rsidRDefault="003F6BF1">
      <w:pPr>
        <w:rPr>
          <w:rFonts w:ascii="Times" w:hAnsi="Times"/>
          <w:b/>
        </w:rPr>
      </w:pPr>
    </w:p>
    <w:p w14:paraId="76F563D6" w14:textId="77777777" w:rsidR="003F6BF1" w:rsidRPr="0066391D" w:rsidRDefault="003F6BF1">
      <w:pPr>
        <w:rPr>
          <w:rFonts w:ascii="Times" w:hAnsi="Times"/>
          <w:b/>
        </w:rPr>
      </w:pPr>
    </w:p>
    <w:p w14:paraId="3F040892" w14:textId="77777777" w:rsidR="003F6BF1" w:rsidRPr="0066391D" w:rsidRDefault="003F6BF1">
      <w:pPr>
        <w:rPr>
          <w:rFonts w:ascii="Times" w:hAnsi="Times"/>
          <w:b/>
        </w:rPr>
      </w:pPr>
    </w:p>
    <w:p w14:paraId="18C99E63" w14:textId="77777777" w:rsidR="003F6BF1" w:rsidRPr="0066391D" w:rsidRDefault="003F6BF1">
      <w:pPr>
        <w:rPr>
          <w:rFonts w:ascii="Times" w:hAnsi="Times"/>
          <w:b/>
        </w:rPr>
      </w:pPr>
    </w:p>
    <w:p w14:paraId="09CDEB2C" w14:textId="77777777" w:rsidR="003F6BF1" w:rsidRPr="0066391D" w:rsidRDefault="003F6BF1">
      <w:pPr>
        <w:rPr>
          <w:rFonts w:ascii="Times" w:hAnsi="Times"/>
          <w:b/>
        </w:rPr>
      </w:pPr>
    </w:p>
    <w:p w14:paraId="3BC3BB18" w14:textId="77777777" w:rsidR="003F6BF1" w:rsidRPr="0066391D" w:rsidRDefault="003F6BF1">
      <w:pPr>
        <w:rPr>
          <w:rFonts w:ascii="Times" w:hAnsi="Times"/>
          <w:b/>
        </w:rPr>
      </w:pPr>
    </w:p>
    <w:p w14:paraId="54685540" w14:textId="529717DB" w:rsidR="00570502" w:rsidRDefault="00570502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097AFE4F" w14:textId="77777777" w:rsidR="003F6BF1" w:rsidRPr="0066391D" w:rsidRDefault="003F6BF1">
      <w:pPr>
        <w:rPr>
          <w:rFonts w:ascii="Times" w:hAnsi="Times"/>
          <w:b/>
        </w:rPr>
      </w:pPr>
    </w:p>
    <w:p w14:paraId="6FDD9B4D" w14:textId="790A28C9" w:rsidR="00B95312" w:rsidRDefault="00570502" w:rsidP="00B14F72">
      <w:pPr>
        <w:rPr>
          <w:rFonts w:ascii="Times" w:hAnsi="Times"/>
          <w:b/>
        </w:rPr>
      </w:pPr>
      <w:r>
        <w:rPr>
          <w:rFonts w:ascii="Times" w:hAnsi="Times"/>
          <w:b/>
        </w:rPr>
        <w:t>Scoping Review Flow Diagram</w:t>
      </w:r>
    </w:p>
    <w:p w14:paraId="5EB9EFE8" w14:textId="77777777" w:rsidR="00570502" w:rsidRDefault="00570502" w:rsidP="00B14F72">
      <w:pPr>
        <w:rPr>
          <w:rFonts w:ascii="Times" w:hAnsi="Times"/>
        </w:rPr>
      </w:pPr>
    </w:p>
    <w:p w14:paraId="0DE9903C" w14:textId="46BCE35D" w:rsidR="00570502" w:rsidRDefault="005749BD" w:rsidP="00B14F72">
      <w:pPr>
        <w:rPr>
          <w:rFonts w:ascii="Times" w:hAnsi="Times"/>
        </w:rPr>
      </w:pPr>
      <w:r>
        <w:rPr>
          <w:rFonts w:ascii="Times" w:hAnsi="Times"/>
          <w:noProof/>
          <w:lang w:val="en-US"/>
        </w:rPr>
        <w:drawing>
          <wp:inline distT="0" distB="0" distL="0" distR="0" wp14:anchorId="576B2EF1" wp14:editId="5636CC4D">
            <wp:extent cx="5943600" cy="6003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9-08-02 at 6.25.00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CA633" w14:textId="7820C2D9" w:rsidR="008A7F66" w:rsidRDefault="008A7F6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9A9E0A3" w14:textId="3F683836" w:rsidR="008A7F66" w:rsidRPr="008A7F66" w:rsidRDefault="00243414" w:rsidP="008A7F66">
      <w:pPr>
        <w:rPr>
          <w:rFonts w:ascii="Times New Roman" w:hAnsi="Times New Roman" w:cs="Times New Roman"/>
          <w:b/>
        </w:rPr>
      </w:pPr>
      <w:r>
        <w:rPr>
          <w:rFonts w:ascii="Times" w:eastAsia="Times New Roman" w:hAnsi="Times" w:cs="Times New Roman"/>
          <w:b/>
          <w:color w:val="000000"/>
        </w:rPr>
        <w:lastRenderedPageBreak/>
        <w:t xml:space="preserve">PCSC Program- </w:t>
      </w:r>
      <w:r w:rsidR="008A7F66" w:rsidRPr="008A7F66">
        <w:rPr>
          <w:rFonts w:ascii="Times" w:eastAsia="Times New Roman" w:hAnsi="Times" w:cs="Times New Roman"/>
          <w:b/>
          <w:color w:val="000000"/>
        </w:rPr>
        <w:t xml:space="preserve">Nutrition for Prostate Cancer </w:t>
      </w:r>
      <w:r>
        <w:rPr>
          <w:rFonts w:ascii="Times" w:eastAsia="Times New Roman" w:hAnsi="Times" w:cs="Times New Roman"/>
          <w:b/>
          <w:color w:val="000000"/>
        </w:rPr>
        <w:t>Patients</w:t>
      </w:r>
      <w:r w:rsidR="008A7F66" w:rsidRPr="008A7F66">
        <w:rPr>
          <w:rFonts w:ascii="Times" w:eastAsia="Times New Roman" w:hAnsi="Times" w:cs="Times New Roman"/>
          <w:b/>
          <w:color w:val="000000"/>
        </w:rPr>
        <w:t xml:space="preserve"> Education Session</w:t>
      </w:r>
      <w:r>
        <w:rPr>
          <w:rFonts w:ascii="Times New Roman" w:hAnsi="Times New Roman" w:cs="Times New Roman"/>
          <w:b/>
        </w:rPr>
        <w:t xml:space="preserve"> Evaluation Form</w:t>
      </w:r>
    </w:p>
    <w:p w14:paraId="74101ABC" w14:textId="77777777" w:rsidR="008A7F66" w:rsidRDefault="008A7F66" w:rsidP="008A7F66">
      <w:pPr>
        <w:rPr>
          <w:rFonts w:ascii="Times New Roman" w:hAnsi="Times New Roman" w:cs="Times New Roman"/>
        </w:rPr>
      </w:pPr>
    </w:p>
    <w:p w14:paraId="051BBF8F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Date of Session Attended (Month/Day/Year): ________/________/________</w:t>
      </w:r>
    </w:p>
    <w:p w14:paraId="14908B9F" w14:textId="77777777" w:rsidR="008A7F66" w:rsidRPr="0024154F" w:rsidRDefault="008A7F66" w:rsidP="008A7F66">
      <w:pPr>
        <w:rPr>
          <w:rFonts w:ascii="Times New Roman" w:hAnsi="Times New Roman" w:cs="Times New Roman"/>
        </w:rPr>
      </w:pPr>
    </w:p>
    <w:p w14:paraId="08490EDC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I am a………..</w:t>
      </w:r>
      <w:r w:rsidRPr="0024154F">
        <w:rPr>
          <w:rFonts w:ascii="Times New Roman" w:hAnsi="Times New Roman" w:cs="Times New Roman"/>
          <w:b/>
        </w:rPr>
        <w:t>prostate cancer patient</w:t>
      </w:r>
      <w:r w:rsidRPr="0024154F">
        <w:rPr>
          <w:rFonts w:ascii="Times New Roman" w:hAnsi="Times New Roman" w:cs="Times New Roman"/>
        </w:rPr>
        <w:t xml:space="preserve">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eastAsia="MS Gothic" w:hAnsi="Times New Roman" w:cs="Times New Roman"/>
          <w:color w:val="000000"/>
        </w:rPr>
        <w:tab/>
        <w:t xml:space="preserve"> </w:t>
      </w:r>
      <w:r w:rsidRPr="0024154F">
        <w:rPr>
          <w:rFonts w:ascii="Times New Roman" w:hAnsi="Times New Roman" w:cs="Times New Roman"/>
        </w:rPr>
        <w:t>or</w:t>
      </w:r>
      <w:r w:rsidRPr="0024154F">
        <w:rPr>
          <w:rFonts w:ascii="Times New Roman" w:hAnsi="Times New Roman" w:cs="Times New Roman"/>
        </w:rPr>
        <w:tab/>
      </w:r>
      <w:r w:rsidRPr="0024154F">
        <w:rPr>
          <w:rFonts w:ascii="Times New Roman" w:hAnsi="Times New Roman" w:cs="Times New Roman"/>
          <w:b/>
        </w:rPr>
        <w:t>partner/family member of a patient</w:t>
      </w:r>
      <w:r w:rsidRPr="0024154F">
        <w:rPr>
          <w:rFonts w:ascii="Times New Roman" w:hAnsi="Times New Roman" w:cs="Times New Roman"/>
        </w:rPr>
        <w:t xml:space="preserve">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</w:p>
    <w:p w14:paraId="75CBB4F5" w14:textId="77777777" w:rsidR="008A7F66" w:rsidRPr="0024154F" w:rsidRDefault="008A7F66" w:rsidP="008A7F66">
      <w:pPr>
        <w:rPr>
          <w:rFonts w:ascii="Times New Roman" w:hAnsi="Times New Roman" w:cs="Times New Roman"/>
        </w:rPr>
      </w:pPr>
    </w:p>
    <w:p w14:paraId="22EA0D32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If you have a partner, did they participate in this session with you?  No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hAnsi="Times New Roman" w:cs="Times New Roman"/>
        </w:rPr>
        <w:t xml:space="preserve">     Yes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eastAsia="MS Gothic" w:hAnsi="Times New Roman" w:cs="Times New Roman"/>
          <w:color w:val="000000"/>
        </w:rPr>
        <w:t xml:space="preserve">     N/A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</w:p>
    <w:p w14:paraId="08090A1D" w14:textId="77777777" w:rsidR="008A7F66" w:rsidRPr="0024154F" w:rsidRDefault="008A7F66" w:rsidP="008A7F66">
      <w:pPr>
        <w:rPr>
          <w:rFonts w:ascii="Times New Roman" w:hAnsi="Times New Roman" w:cs="Times New Roman"/>
        </w:rPr>
      </w:pPr>
    </w:p>
    <w:p w14:paraId="5DD5B0EE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Was the material presented in a clear fashion and easy to understand?</w:t>
      </w:r>
    </w:p>
    <w:p w14:paraId="69F195B7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No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hAnsi="Times New Roman" w:cs="Times New Roman"/>
        </w:rPr>
        <w:t xml:space="preserve">     Yes </w:t>
      </w:r>
      <w:proofErr w:type="gramStart"/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eastAsia="MS Gothic" w:hAnsi="Times New Roman" w:cs="Times New Roman"/>
          <w:color w:val="000000"/>
        </w:rPr>
        <w:t>,</w:t>
      </w:r>
      <w:r w:rsidRPr="0024154F">
        <w:rPr>
          <w:rFonts w:ascii="Times New Roman" w:hAnsi="Times New Roman" w:cs="Times New Roman"/>
        </w:rPr>
        <w:t xml:space="preserve">   </w:t>
      </w:r>
      <w:proofErr w:type="gramEnd"/>
      <w:r w:rsidRPr="0024154F">
        <w:rPr>
          <w:rFonts w:ascii="Times New Roman" w:hAnsi="Times New Roman" w:cs="Times New Roman"/>
        </w:rPr>
        <w:t xml:space="preserve">   If No, please explain:</w:t>
      </w:r>
    </w:p>
    <w:p w14:paraId="740985F6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</w:t>
      </w:r>
    </w:p>
    <w:p w14:paraId="2C653191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Is there information you feel that was missed and should be included?</w:t>
      </w:r>
    </w:p>
    <w:p w14:paraId="412B639D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No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hAnsi="Times New Roman" w:cs="Times New Roman"/>
        </w:rPr>
        <w:t xml:space="preserve">      Yes </w:t>
      </w:r>
      <w:proofErr w:type="gramStart"/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eastAsia="MS Gothic" w:hAnsi="Times New Roman" w:cs="Times New Roman"/>
          <w:color w:val="000000"/>
        </w:rPr>
        <w:t>,</w:t>
      </w:r>
      <w:r w:rsidRPr="0024154F">
        <w:rPr>
          <w:rFonts w:ascii="Times New Roman" w:hAnsi="Times New Roman" w:cs="Times New Roman"/>
        </w:rPr>
        <w:t xml:space="preserve">   </w:t>
      </w:r>
      <w:proofErr w:type="gramEnd"/>
      <w:r w:rsidRPr="0024154F">
        <w:rPr>
          <w:rFonts w:ascii="Times New Roman" w:hAnsi="Times New Roman" w:cs="Times New Roman"/>
        </w:rPr>
        <w:t xml:space="preserve">  If Yes, please explain:</w:t>
      </w:r>
    </w:p>
    <w:p w14:paraId="38995301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______________________________</w:t>
      </w:r>
      <w:r w:rsidRPr="0024154F">
        <w:rPr>
          <w:rFonts w:ascii="Times New Roman" w:hAnsi="Times New Roman" w:cs="Times New Roman"/>
        </w:rPr>
        <w:t>_____________________________________________________________________________________________________________________________________</w:t>
      </w:r>
    </w:p>
    <w:p w14:paraId="6D122673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Would you prefer the session be longer or shorter?</w:t>
      </w:r>
    </w:p>
    <w:p w14:paraId="6C5A08DA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No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hAnsi="Times New Roman" w:cs="Times New Roman"/>
        </w:rPr>
        <w:t xml:space="preserve">      Yes </w:t>
      </w:r>
      <w:proofErr w:type="gramStart"/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eastAsia="MS Gothic" w:hAnsi="Times New Roman" w:cs="Times New Roman"/>
          <w:color w:val="000000"/>
        </w:rPr>
        <w:t>,</w:t>
      </w:r>
      <w:r w:rsidRPr="0024154F">
        <w:rPr>
          <w:rFonts w:ascii="Times New Roman" w:hAnsi="Times New Roman" w:cs="Times New Roman"/>
        </w:rPr>
        <w:t xml:space="preserve">   </w:t>
      </w:r>
      <w:proofErr w:type="gramEnd"/>
      <w:r w:rsidRPr="0024154F">
        <w:rPr>
          <w:rFonts w:ascii="Times New Roman" w:hAnsi="Times New Roman" w:cs="Times New Roman"/>
        </w:rPr>
        <w:t xml:space="preserve">  If Yes, please explain:</w:t>
      </w:r>
    </w:p>
    <w:p w14:paraId="551295CB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</w:t>
      </w:r>
    </w:p>
    <w:p w14:paraId="45097DAA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Did/would you find the inclusion of partners and/or family members valuable?</w:t>
      </w:r>
    </w:p>
    <w:p w14:paraId="1826B256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No </w:t>
      </w:r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hAnsi="Times New Roman" w:cs="Times New Roman"/>
        </w:rPr>
        <w:t xml:space="preserve">      Yes </w:t>
      </w:r>
      <w:proofErr w:type="gramStart"/>
      <w:r w:rsidRPr="0024154F">
        <w:rPr>
          <w:rFonts w:ascii="Segoe UI Symbol" w:eastAsia="MS Gothic" w:hAnsi="Segoe UI Symbol" w:cs="Segoe UI Symbol"/>
          <w:color w:val="000000"/>
        </w:rPr>
        <w:t>☐</w:t>
      </w:r>
      <w:r w:rsidRPr="0024154F">
        <w:rPr>
          <w:rFonts w:ascii="Times New Roman" w:eastAsia="MS Gothic" w:hAnsi="Times New Roman" w:cs="Times New Roman"/>
          <w:color w:val="000000"/>
        </w:rPr>
        <w:t>,</w:t>
      </w:r>
      <w:r w:rsidRPr="0024154F">
        <w:rPr>
          <w:rFonts w:ascii="Times New Roman" w:hAnsi="Times New Roman" w:cs="Times New Roman"/>
        </w:rPr>
        <w:t xml:space="preserve">   </w:t>
      </w:r>
      <w:proofErr w:type="gramEnd"/>
      <w:r w:rsidRPr="0024154F">
        <w:rPr>
          <w:rFonts w:ascii="Times New Roman" w:hAnsi="Times New Roman" w:cs="Times New Roman"/>
        </w:rPr>
        <w:t xml:space="preserve">  Please explain:</w:t>
      </w:r>
    </w:p>
    <w:p w14:paraId="1F943CF9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</w:t>
      </w:r>
    </w:p>
    <w:p w14:paraId="14F3EAFC" w14:textId="77777777" w:rsidR="008A7F66" w:rsidRPr="0024154F" w:rsidRDefault="008A7F66" w:rsidP="008A7F66">
      <w:pPr>
        <w:rPr>
          <w:rFonts w:ascii="Times New Roman" w:hAnsi="Times New Roman" w:cs="Times New Roman"/>
        </w:rPr>
      </w:pPr>
    </w:p>
    <w:p w14:paraId="6C8A86CF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Overall, how beneficial did you find the session? </w:t>
      </w:r>
      <w:r w:rsidRPr="0024154F">
        <w:rPr>
          <w:rFonts w:ascii="Times New Roman" w:hAnsi="Times New Roman" w:cs="Times New Roman"/>
          <w:i/>
        </w:rPr>
        <w:t>(Circle one number)</w:t>
      </w:r>
    </w:p>
    <w:p w14:paraId="1962950F" w14:textId="77777777" w:rsidR="008A7F66" w:rsidRPr="0024154F" w:rsidRDefault="008A7F66" w:rsidP="008A7F66">
      <w:pPr>
        <w:rPr>
          <w:rFonts w:ascii="Times New Roman" w:hAnsi="Times New Roman" w:cs="Times New Roman"/>
        </w:rPr>
      </w:pPr>
    </w:p>
    <w:p w14:paraId="75FD1C9D" w14:textId="77777777" w:rsidR="008A7F66" w:rsidRPr="0024154F" w:rsidRDefault="008A7F66" w:rsidP="008A7F66">
      <w:pPr>
        <w:jc w:val="center"/>
        <w:rPr>
          <w:rFonts w:ascii="Times New Roman" w:hAnsi="Times New Roman" w:cs="Times New Roman"/>
          <w:b/>
        </w:rPr>
      </w:pPr>
      <w:r w:rsidRPr="0024154F">
        <w:rPr>
          <w:rFonts w:ascii="Times New Roman" w:hAnsi="Times New Roman" w:cs="Times New Roman"/>
          <w:b/>
        </w:rPr>
        <w:t xml:space="preserve">0 </w:t>
      </w:r>
      <w:r w:rsidRPr="0024154F">
        <w:rPr>
          <w:rFonts w:ascii="Times New Roman" w:hAnsi="Times New Roman" w:cs="Times New Roman"/>
        </w:rPr>
        <w:t xml:space="preserve">---------------------- </w:t>
      </w:r>
      <w:r w:rsidRPr="0024154F">
        <w:rPr>
          <w:rFonts w:ascii="Times New Roman" w:hAnsi="Times New Roman" w:cs="Times New Roman"/>
          <w:b/>
        </w:rPr>
        <w:t xml:space="preserve">1 </w:t>
      </w:r>
      <w:r w:rsidRPr="0024154F">
        <w:rPr>
          <w:rFonts w:ascii="Times New Roman" w:hAnsi="Times New Roman" w:cs="Times New Roman"/>
        </w:rPr>
        <w:t xml:space="preserve">---------------------- </w:t>
      </w:r>
      <w:r w:rsidRPr="0024154F">
        <w:rPr>
          <w:rFonts w:ascii="Times New Roman" w:hAnsi="Times New Roman" w:cs="Times New Roman"/>
          <w:b/>
        </w:rPr>
        <w:t xml:space="preserve">2 </w:t>
      </w:r>
      <w:r w:rsidRPr="0024154F">
        <w:rPr>
          <w:rFonts w:ascii="Times New Roman" w:hAnsi="Times New Roman" w:cs="Times New Roman"/>
        </w:rPr>
        <w:t xml:space="preserve">---------------------- </w:t>
      </w:r>
      <w:r w:rsidRPr="0024154F">
        <w:rPr>
          <w:rFonts w:ascii="Times New Roman" w:hAnsi="Times New Roman" w:cs="Times New Roman"/>
          <w:b/>
        </w:rPr>
        <w:t xml:space="preserve">3 </w:t>
      </w:r>
      <w:r w:rsidRPr="0024154F">
        <w:rPr>
          <w:rFonts w:ascii="Times New Roman" w:hAnsi="Times New Roman" w:cs="Times New Roman"/>
        </w:rPr>
        <w:t xml:space="preserve">---------------------- </w:t>
      </w:r>
      <w:r w:rsidRPr="0024154F">
        <w:rPr>
          <w:rFonts w:ascii="Times New Roman" w:hAnsi="Times New Roman" w:cs="Times New Roman"/>
          <w:b/>
        </w:rPr>
        <w:t>4</w:t>
      </w:r>
    </w:p>
    <w:p w14:paraId="0A3FADC5" w14:textId="77777777" w:rsidR="008A7F66" w:rsidRPr="0024154F" w:rsidRDefault="008A7F66" w:rsidP="008A7F66">
      <w:pPr>
        <w:jc w:val="center"/>
        <w:rPr>
          <w:rFonts w:ascii="Times New Roman" w:hAnsi="Times New Roman" w:cs="Times New Roman"/>
        </w:rPr>
      </w:pPr>
    </w:p>
    <w:p w14:paraId="47FA266C" w14:textId="77777777" w:rsidR="008A7F66" w:rsidRPr="0024154F" w:rsidRDefault="008A7F66" w:rsidP="008A7F66">
      <w:pPr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t xml:space="preserve"> </w:t>
      </w:r>
      <w:r w:rsidRPr="0024154F">
        <w:rPr>
          <w:rFonts w:ascii="Times New Roman" w:hAnsi="Times New Roman" w:cs="Times New Roman"/>
        </w:rPr>
        <w:tab/>
        <w:t xml:space="preserve">Not at all </w:t>
      </w:r>
      <w:r w:rsidRPr="0024154F">
        <w:rPr>
          <w:rFonts w:ascii="Times New Roman" w:hAnsi="Times New Roman" w:cs="Times New Roman"/>
        </w:rPr>
        <w:tab/>
      </w:r>
      <w:r w:rsidRPr="0024154F">
        <w:rPr>
          <w:rFonts w:ascii="Times New Roman" w:hAnsi="Times New Roman" w:cs="Times New Roman"/>
        </w:rPr>
        <w:tab/>
      </w:r>
      <w:r w:rsidRPr="0024154F">
        <w:rPr>
          <w:rFonts w:ascii="Times New Roman" w:hAnsi="Times New Roman" w:cs="Times New Roman"/>
        </w:rPr>
        <w:tab/>
        <w:t xml:space="preserve">             Somewhat</w:t>
      </w:r>
      <w:r w:rsidRPr="0024154F">
        <w:rPr>
          <w:rFonts w:ascii="Times New Roman" w:hAnsi="Times New Roman" w:cs="Times New Roman"/>
        </w:rPr>
        <w:tab/>
      </w:r>
      <w:r w:rsidRPr="0024154F">
        <w:rPr>
          <w:rFonts w:ascii="Times New Roman" w:hAnsi="Times New Roman" w:cs="Times New Roman"/>
        </w:rPr>
        <w:tab/>
      </w:r>
      <w:r w:rsidRPr="0024154F">
        <w:rPr>
          <w:rFonts w:ascii="Times New Roman" w:hAnsi="Times New Roman" w:cs="Times New Roman"/>
        </w:rPr>
        <w:tab/>
        <w:t xml:space="preserve">         Very beneficial</w:t>
      </w:r>
    </w:p>
    <w:p w14:paraId="62A0DE7D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</w:p>
    <w:p w14:paraId="4BAAF3B8" w14:textId="37B4B995" w:rsidR="008A7F66" w:rsidRDefault="008A7F66" w:rsidP="008A7F66">
      <w:pPr>
        <w:spacing w:line="360" w:lineRule="auto"/>
        <w:rPr>
          <w:rFonts w:ascii="Times New Roman" w:hAnsi="Times New Roman" w:cs="Times New Roman"/>
        </w:rPr>
      </w:pPr>
      <w:r w:rsidRPr="0024154F">
        <w:rPr>
          <w:rFonts w:ascii="Times New Roman" w:hAnsi="Times New Roman" w:cs="Times New Roman"/>
        </w:rPr>
        <w:lastRenderedPageBreak/>
        <w:t xml:space="preserve">If there </w:t>
      </w:r>
      <w:r>
        <w:rPr>
          <w:rFonts w:ascii="Times New Roman" w:hAnsi="Times New Roman" w:cs="Times New Roman"/>
        </w:rPr>
        <w:t xml:space="preserve">is </w:t>
      </w:r>
      <w:r w:rsidRPr="0024154F">
        <w:rPr>
          <w:rFonts w:ascii="Times New Roman" w:hAnsi="Times New Roman" w:cs="Times New Roman"/>
        </w:rPr>
        <w:t xml:space="preserve">anything else you would like to add, or other suggestions you would like to make about this session, feel free to add those comments on the </w:t>
      </w:r>
      <w:r>
        <w:rPr>
          <w:rFonts w:ascii="Times New Roman" w:hAnsi="Times New Roman" w:cs="Times New Roman"/>
        </w:rPr>
        <w:t xml:space="preserve">reverse of this </w:t>
      </w:r>
      <w:proofErr w:type="spellStart"/>
      <w:r>
        <w:rPr>
          <w:rFonts w:ascii="Times New Roman" w:hAnsi="Times New Roman" w:cs="Times New Roman"/>
        </w:rPr>
        <w:t>shee</w:t>
      </w:r>
      <w:proofErr w:type="spellEnd"/>
    </w:p>
    <w:p w14:paraId="63DFF95B" w14:textId="77777777" w:rsidR="008A7F66" w:rsidRDefault="008A7F66" w:rsidP="008A7F66">
      <w:pPr>
        <w:spacing w:line="360" w:lineRule="auto"/>
        <w:rPr>
          <w:rFonts w:ascii="Times New Roman" w:hAnsi="Times New Roman" w:cs="Times New Roman"/>
        </w:rPr>
      </w:pPr>
    </w:p>
    <w:p w14:paraId="226E145E" w14:textId="77777777" w:rsidR="008A7F66" w:rsidRPr="0024154F" w:rsidRDefault="008A7F66" w:rsidP="008A7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rther comments:</w:t>
      </w:r>
    </w:p>
    <w:p w14:paraId="1C895EB4" w14:textId="77777777" w:rsidR="00616630" w:rsidRDefault="009E0A8E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459FE1FF" w14:textId="51579533" w:rsidR="008A7F66" w:rsidRPr="004C7725" w:rsidRDefault="00616630">
      <w:pPr>
        <w:rPr>
          <w:rFonts w:ascii="Times" w:hAnsi="Times"/>
        </w:rPr>
      </w:pPr>
      <w:r w:rsidRPr="00616630">
        <w:rPr>
          <w:rFonts w:ascii="Times" w:hAnsi="Times"/>
          <w:b/>
        </w:rPr>
        <w:lastRenderedPageBreak/>
        <w:t xml:space="preserve">Supplementary </w:t>
      </w:r>
      <w:r w:rsidR="009274DD" w:rsidRPr="004C7725">
        <w:rPr>
          <w:rFonts w:ascii="Times" w:hAnsi="Times"/>
          <w:b/>
        </w:rPr>
        <w:t>Table 3</w:t>
      </w:r>
      <w:r w:rsidR="009274DD" w:rsidRPr="004C7725">
        <w:rPr>
          <w:rFonts w:ascii="Times" w:hAnsi="Times"/>
        </w:rPr>
        <w:t>: Summary of themes from the health professional survey.</w:t>
      </w:r>
    </w:p>
    <w:tbl>
      <w:tblPr>
        <w:tblStyle w:val="TableGrid"/>
        <w:tblpPr w:leftFromText="180" w:rightFromText="180" w:vertAnchor="page" w:horzAnchor="page" w:tblpX="1369" w:tblpY="1981"/>
        <w:tblW w:w="9889" w:type="dxa"/>
        <w:tblLook w:val="04A0" w:firstRow="1" w:lastRow="0" w:firstColumn="1" w:lastColumn="0" w:noHBand="0" w:noVBand="1"/>
      </w:tblPr>
      <w:tblGrid>
        <w:gridCol w:w="4219"/>
        <w:gridCol w:w="5670"/>
      </w:tblGrid>
      <w:tr w:rsidR="009274DD" w14:paraId="05B1725F" w14:textId="77777777" w:rsidTr="00AB7892"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68615" w14:textId="77777777" w:rsidR="009274DD" w:rsidRPr="006F2DD5" w:rsidRDefault="009274DD" w:rsidP="00AB7892">
            <w:pPr>
              <w:rPr>
                <w:rFonts w:ascii="Times" w:hAnsi="Times"/>
                <w:b/>
              </w:rPr>
            </w:pPr>
            <w:r w:rsidRPr="006F2DD5">
              <w:rPr>
                <w:rFonts w:ascii="Times" w:hAnsi="Times"/>
                <w:b/>
              </w:rPr>
              <w:t>Main theme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293EB" w14:textId="77777777" w:rsidR="009274DD" w:rsidRPr="006F2DD5" w:rsidRDefault="009274DD" w:rsidP="00AB7892">
            <w:pPr>
              <w:rPr>
                <w:rFonts w:ascii="Times" w:hAnsi="Times"/>
                <w:b/>
              </w:rPr>
            </w:pPr>
            <w:r w:rsidRPr="006F2DD5">
              <w:rPr>
                <w:rFonts w:ascii="Times" w:hAnsi="Times"/>
                <w:b/>
              </w:rPr>
              <w:t>Example of responses</w:t>
            </w:r>
          </w:p>
        </w:tc>
      </w:tr>
      <w:tr w:rsidR="009274DD" w14:paraId="33D054D7" w14:textId="77777777" w:rsidTr="00AB7892">
        <w:trPr>
          <w:trHeight w:val="986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4B61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  <w:r w:rsidRPr="000C0F89">
              <w:rPr>
                <w:rFonts w:ascii="Times" w:hAnsi="Times"/>
                <w:sz w:val="22"/>
                <w:szCs w:val="22"/>
              </w:rPr>
              <w:t>1. Nutrition services should be available in different forms to facilitate individual need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189CC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  <w:r w:rsidRPr="000C0F89">
              <w:rPr>
                <w:rFonts w:ascii="Times" w:hAnsi="Times" w:cs="Lucida Grande"/>
                <w:color w:val="000000"/>
                <w:sz w:val="22"/>
                <w:szCs w:val="22"/>
              </w:rPr>
              <w:t>“A range of [nutrition] services should be available to create accessible care that accounts for individual preferred learning styles.”</w:t>
            </w:r>
          </w:p>
        </w:tc>
      </w:tr>
      <w:tr w:rsidR="009274DD" w14:paraId="441BED41" w14:textId="77777777" w:rsidTr="00AB7892">
        <w:trPr>
          <w:trHeight w:val="126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A538E27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814409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  <w:r w:rsidRPr="000C0F89">
              <w:rPr>
                <w:rFonts w:ascii="Times" w:hAnsi="Times" w:cs="Lucida Grande"/>
                <w:color w:val="000000"/>
                <w:sz w:val="22"/>
                <w:szCs w:val="22"/>
              </w:rPr>
              <w:t>“…There is a need to develop and implement culturally relevant nutrition education for prostrate cancer patients</w:t>
            </w:r>
            <w:r>
              <w:rPr>
                <w:rFonts w:ascii="Times" w:hAnsi="Times" w:cs="Lucida Grande"/>
                <w:color w:val="000000"/>
                <w:sz w:val="22"/>
                <w:szCs w:val="22"/>
              </w:rPr>
              <w:t>..</w:t>
            </w:r>
            <w:r w:rsidRPr="000C0F89">
              <w:rPr>
                <w:rFonts w:ascii="Times" w:hAnsi="Times" w:cs="Lucida Grande"/>
                <w:color w:val="000000"/>
                <w:sz w:val="22"/>
                <w:szCs w:val="22"/>
              </w:rPr>
              <w:t>. Cultural adaptation to any aspect of service delivery for prostrate cancer patients would be very helpful.”</w:t>
            </w:r>
          </w:p>
        </w:tc>
      </w:tr>
      <w:tr w:rsidR="009274DD" w14:paraId="51CC4FD9" w14:textId="77777777" w:rsidTr="00AB7892">
        <w:trPr>
          <w:trHeight w:val="70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E69A43C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CE98E5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  <w:r w:rsidRPr="000C0F89">
              <w:rPr>
                <w:rFonts w:ascii="Times" w:hAnsi="Times" w:cs="Lucida Grande"/>
                <w:color w:val="000000"/>
                <w:sz w:val="22"/>
                <w:szCs w:val="22"/>
              </w:rPr>
              <w:t>“Individualize content and modes of delivery to reach a broad audience; solicit views from diverse patients.”</w:t>
            </w:r>
          </w:p>
        </w:tc>
      </w:tr>
      <w:tr w:rsidR="009274DD" w14:paraId="283201C5" w14:textId="77777777" w:rsidTr="00AB7892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6201CB0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8F95225" w14:textId="77777777" w:rsidR="009274DD" w:rsidRPr="000C0F89" w:rsidRDefault="009274DD" w:rsidP="00AB789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C0F8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“Different strokes for different folks.”</w:t>
            </w:r>
          </w:p>
          <w:p w14:paraId="4FD136D9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9274DD" w14:paraId="3CDF7F8C" w14:textId="77777777" w:rsidTr="00AB7892">
        <w:trPr>
          <w:trHeight w:val="120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C060036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  <w:r w:rsidRPr="000C0F89">
              <w:rPr>
                <w:rFonts w:ascii="Times" w:hAnsi="Times"/>
                <w:sz w:val="22"/>
                <w:szCs w:val="22"/>
              </w:rPr>
              <w:t>2. Need for more nutrition services and organizational capacity to deliver servic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D42F5E0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  <w:r w:rsidRPr="000C0F89">
              <w:rPr>
                <w:rFonts w:ascii="Times" w:hAnsi="Times"/>
                <w:color w:val="000000"/>
                <w:sz w:val="22"/>
                <w:szCs w:val="22"/>
              </w:rPr>
              <w:t>“There is a demand for nutrition information that is not being met for this population. We are merely scratching the surface at meeting patient needs across their journey from diagnosis to survivorship…”</w:t>
            </w:r>
          </w:p>
        </w:tc>
      </w:tr>
      <w:tr w:rsidR="009274DD" w14:paraId="05743460" w14:textId="77777777" w:rsidTr="00AB7892">
        <w:trPr>
          <w:trHeight w:val="1278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30B2601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BDCD27" w14:textId="77777777" w:rsidR="009274DD" w:rsidRPr="000C0F89" w:rsidRDefault="009274DD" w:rsidP="00AB7892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0C0F89">
              <w:rPr>
                <w:rFonts w:ascii="Times" w:hAnsi="Times"/>
                <w:color w:val="000000"/>
                <w:sz w:val="22"/>
                <w:szCs w:val="22"/>
              </w:rPr>
              <w:t>“I feel less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informed because I only see [patients]</w:t>
            </w:r>
            <w:r w:rsidRPr="000C0F89">
              <w:rPr>
                <w:rFonts w:ascii="Times" w:hAnsi="Times"/>
                <w:color w:val="000000"/>
                <w:sz w:val="22"/>
                <w:szCs w:val="22"/>
              </w:rPr>
              <w:t xml:space="preserve"> who are in very acute risk, but I know ther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e is a lot of questions from [patients]</w:t>
            </w:r>
            <w:r w:rsidRPr="000C0F89">
              <w:rPr>
                <w:rFonts w:ascii="Times" w:hAnsi="Times"/>
                <w:color w:val="000000"/>
                <w:sz w:val="22"/>
                <w:szCs w:val="22"/>
              </w:rPr>
              <w:t xml:space="preserve"> and would be nice to have more resources for them.”</w:t>
            </w:r>
          </w:p>
        </w:tc>
      </w:tr>
      <w:tr w:rsidR="009274DD" w14:paraId="59F4CBFC" w14:textId="77777777" w:rsidTr="00AB7892">
        <w:trPr>
          <w:trHeight w:val="147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60A0D3B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AA7FC7" w14:textId="5C9264E2" w:rsidR="009274DD" w:rsidRPr="000C0F89" w:rsidRDefault="009274DD" w:rsidP="00AB7892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0C0F89">
              <w:rPr>
                <w:rFonts w:ascii="Times" w:hAnsi="Times"/>
                <w:color w:val="000000"/>
                <w:sz w:val="22"/>
                <w:szCs w:val="22"/>
              </w:rPr>
              <w:t>“There appears to be a lack of awareness of the existing n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utrition services…</w:t>
            </w:r>
            <w:r w:rsidRPr="000C0F89">
              <w:rPr>
                <w:rFonts w:ascii="Times" w:hAnsi="Times"/>
                <w:color w:val="000000"/>
                <w:sz w:val="22"/>
                <w:szCs w:val="22"/>
              </w:rPr>
              <w:t xml:space="preserve">lack of resources for dietitians to provide individualized nutrition </w:t>
            </w:r>
            <w:r w:rsidR="00DA6D3A" w:rsidRPr="000C0F89">
              <w:rPr>
                <w:rFonts w:ascii="Times" w:hAnsi="Times"/>
                <w:color w:val="000000"/>
                <w:sz w:val="22"/>
                <w:szCs w:val="22"/>
              </w:rPr>
              <w:t>counseling</w:t>
            </w:r>
            <w:r w:rsidRPr="000C0F89">
              <w:rPr>
                <w:rFonts w:ascii="Times" w:hAnsi="Times"/>
                <w:color w:val="000000"/>
                <w:sz w:val="22"/>
                <w:szCs w:val="22"/>
              </w:rPr>
              <w:t xml:space="preserve"> during treatment and lack of support programs re: nutrition and lifestyle for patients and caregivers post treatment.”</w:t>
            </w:r>
          </w:p>
        </w:tc>
      </w:tr>
      <w:tr w:rsidR="009274DD" w14:paraId="2048AEC0" w14:textId="77777777" w:rsidTr="00AB7892">
        <w:trPr>
          <w:trHeight w:val="1078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F426275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C7E929" w14:textId="77777777" w:rsidR="009274DD" w:rsidRPr="000C0F89" w:rsidRDefault="009274DD" w:rsidP="00AB7892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0C0F89">
              <w:rPr>
                <w:rFonts w:ascii="Times" w:hAnsi="Times"/>
                <w:color w:val="000000"/>
                <w:sz w:val="22"/>
                <w:szCs w:val="22"/>
              </w:rPr>
              <w:t>“…I don't perceive that we have a good capacity, within [BC Cancer Agency], to meet a lot of the educat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ional needs/wishes of patients</w:t>
            </w:r>
            <w:r w:rsidRPr="000C0F89">
              <w:rPr>
                <w:rFonts w:ascii="Times" w:hAnsi="Times"/>
                <w:color w:val="000000"/>
                <w:sz w:val="22"/>
                <w:szCs w:val="22"/>
              </w:rPr>
              <w:t>…”</w:t>
            </w:r>
          </w:p>
        </w:tc>
      </w:tr>
      <w:tr w:rsidR="009274DD" w14:paraId="60495C14" w14:textId="77777777" w:rsidTr="00AB7892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4C1F6" w14:textId="77777777" w:rsidR="009274DD" w:rsidRPr="000C0F89" w:rsidRDefault="009274DD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1B568" w14:textId="77777777" w:rsidR="009274DD" w:rsidRPr="000C0F89" w:rsidRDefault="009274DD" w:rsidP="00AB7892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0C0F89">
              <w:rPr>
                <w:rFonts w:ascii="Times" w:hAnsi="Times" w:cs="Lucida Grande"/>
                <w:color w:val="000000"/>
                <w:sz w:val="22"/>
                <w:szCs w:val="22"/>
              </w:rPr>
              <w:t>“Lack of funding is limiting the invaluable services available.”</w:t>
            </w:r>
          </w:p>
        </w:tc>
      </w:tr>
    </w:tbl>
    <w:p w14:paraId="6CD774F0" w14:textId="77777777" w:rsidR="009274DD" w:rsidRDefault="009274DD">
      <w:pPr>
        <w:rPr>
          <w:rFonts w:ascii="Times" w:hAnsi="Times"/>
        </w:rPr>
      </w:pPr>
    </w:p>
    <w:p w14:paraId="795E4A7F" w14:textId="77777777" w:rsidR="009274DD" w:rsidRDefault="009274DD">
      <w:pPr>
        <w:rPr>
          <w:rFonts w:ascii="Times" w:hAnsi="Times"/>
        </w:rPr>
      </w:pPr>
    </w:p>
    <w:p w14:paraId="315CE52C" w14:textId="53D0865A" w:rsidR="009274DD" w:rsidRDefault="009274D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D973553" w14:textId="2C95BB60" w:rsidR="004C7725" w:rsidRPr="004C7725" w:rsidRDefault="00616630" w:rsidP="004C7725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Supplementary </w:t>
      </w:r>
      <w:bookmarkStart w:id="0" w:name="_GoBack"/>
      <w:bookmarkEnd w:id="0"/>
      <w:r w:rsidR="004C7725" w:rsidRPr="004C7725">
        <w:rPr>
          <w:rFonts w:ascii="Times" w:hAnsi="Times"/>
          <w:b/>
        </w:rPr>
        <w:t>Table 4</w:t>
      </w:r>
      <w:r w:rsidR="004C7725" w:rsidRPr="004C7725">
        <w:rPr>
          <w:rFonts w:ascii="Times" w:hAnsi="Times"/>
        </w:rPr>
        <w:t xml:space="preserve">. Summary of themes and sub-themes from the nutrition education </w:t>
      </w:r>
      <w:r w:rsidR="001560F8">
        <w:rPr>
          <w:rFonts w:ascii="Times" w:hAnsi="Times"/>
        </w:rPr>
        <w:t>session evaluation.</w:t>
      </w:r>
    </w:p>
    <w:tbl>
      <w:tblPr>
        <w:tblStyle w:val="TableGrid"/>
        <w:tblpPr w:leftFromText="180" w:rightFromText="180" w:vertAnchor="page" w:horzAnchor="page" w:tblpX="1549" w:tblpY="2161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5528"/>
      </w:tblGrid>
      <w:tr w:rsidR="004C7725" w14:paraId="54595C4E" w14:textId="77777777" w:rsidTr="00AB7892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151C2493" w14:textId="77777777" w:rsidR="004C7725" w:rsidRPr="00CE1030" w:rsidRDefault="004C7725" w:rsidP="00AB7892">
            <w:pPr>
              <w:rPr>
                <w:rFonts w:ascii="Times" w:hAnsi="Times"/>
                <w:b/>
              </w:rPr>
            </w:pPr>
            <w:r w:rsidRPr="00CE1030">
              <w:rPr>
                <w:rFonts w:ascii="Times" w:hAnsi="Times"/>
                <w:b/>
              </w:rPr>
              <w:t>Main themes and sub-them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73B3D0AC" w14:textId="77777777" w:rsidR="004C7725" w:rsidRPr="00CE1030" w:rsidRDefault="004C7725" w:rsidP="00AB7892">
            <w:pPr>
              <w:rPr>
                <w:rFonts w:ascii="Times" w:hAnsi="Times"/>
                <w:b/>
              </w:rPr>
            </w:pPr>
            <w:r w:rsidRPr="00CE1030">
              <w:rPr>
                <w:rFonts w:ascii="Times" w:hAnsi="Times"/>
                <w:b/>
              </w:rPr>
              <w:t>Example of responses</w:t>
            </w:r>
          </w:p>
        </w:tc>
      </w:tr>
      <w:tr w:rsidR="004C7725" w14:paraId="4E9DC007" w14:textId="77777777" w:rsidTr="00AB7892">
        <w:trPr>
          <w:trHeight w:val="689"/>
        </w:trPr>
        <w:tc>
          <w:tcPr>
            <w:tcW w:w="4503" w:type="dxa"/>
            <w:tcBorders>
              <w:top w:val="single" w:sz="4" w:space="0" w:color="auto"/>
            </w:tcBorders>
          </w:tcPr>
          <w:p w14:paraId="03370610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Satisfaction with education session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0F0529A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This was an excellent seminar and very informative -I would highly recommend it to patients and partners.”</w:t>
            </w:r>
          </w:p>
        </w:tc>
      </w:tr>
      <w:tr w:rsidR="004C7725" w14:paraId="26BD4D44" w14:textId="77777777" w:rsidTr="00AB7892">
        <w:trPr>
          <w:trHeight w:val="412"/>
        </w:trPr>
        <w:tc>
          <w:tcPr>
            <w:tcW w:w="4503" w:type="dxa"/>
            <w:tcBorders>
              <w:bottom w:val="single" w:sz="4" w:space="0" w:color="auto"/>
            </w:tcBorders>
          </w:tcPr>
          <w:p w14:paraId="14DCB479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20436F5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Excellent presentation, useful and necessary.”</w:t>
            </w:r>
          </w:p>
        </w:tc>
      </w:tr>
      <w:tr w:rsidR="004C7725" w14:paraId="49CD8208" w14:textId="77777777" w:rsidTr="00AB7892">
        <w:trPr>
          <w:trHeight w:val="435"/>
        </w:trPr>
        <w:tc>
          <w:tcPr>
            <w:tcW w:w="4503" w:type="dxa"/>
            <w:tcBorders>
              <w:top w:val="single" w:sz="4" w:space="0" w:color="auto"/>
            </w:tcBorders>
          </w:tcPr>
          <w:p w14:paraId="4749F1B6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Inclusion of partners useful for: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ACA9BF2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4C7725" w14:paraId="0A298700" w14:textId="77777777" w:rsidTr="00AB7892">
        <w:trPr>
          <w:trHeight w:val="706"/>
        </w:trPr>
        <w:tc>
          <w:tcPr>
            <w:tcW w:w="4503" w:type="dxa"/>
          </w:tcPr>
          <w:p w14:paraId="6C025521" w14:textId="77777777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Processing information</w:t>
            </w:r>
          </w:p>
        </w:tc>
        <w:tc>
          <w:tcPr>
            <w:tcW w:w="5528" w:type="dxa"/>
          </w:tcPr>
          <w:p w14:paraId="3088C63B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Lots of info, it's good to have another person to intake some.”</w:t>
            </w:r>
          </w:p>
        </w:tc>
      </w:tr>
      <w:tr w:rsidR="004C7725" w14:paraId="6F888658" w14:textId="77777777" w:rsidTr="00AB7892">
        <w:trPr>
          <w:trHeight w:val="702"/>
        </w:trPr>
        <w:tc>
          <w:tcPr>
            <w:tcW w:w="4503" w:type="dxa"/>
          </w:tcPr>
          <w:p w14:paraId="762CBC00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</w:tcPr>
          <w:p w14:paraId="2D354443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So we can pool what we learned (and trust that the other person wasn't fudging the facts).”</w:t>
            </w:r>
          </w:p>
        </w:tc>
      </w:tr>
      <w:tr w:rsidR="004C7725" w14:paraId="3FB3943E" w14:textId="77777777" w:rsidTr="00AB7892">
        <w:trPr>
          <w:trHeight w:val="713"/>
        </w:trPr>
        <w:tc>
          <w:tcPr>
            <w:tcW w:w="4503" w:type="dxa"/>
          </w:tcPr>
          <w:p w14:paraId="6396CD29" w14:textId="77777777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Supporting dietary change</w:t>
            </w:r>
          </w:p>
        </w:tc>
        <w:tc>
          <w:tcPr>
            <w:tcW w:w="5528" w:type="dxa"/>
          </w:tcPr>
          <w:p w14:paraId="2B498D04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She is my home nutritionist and helps me with my discipline.”</w:t>
            </w:r>
          </w:p>
        </w:tc>
      </w:tr>
      <w:tr w:rsidR="004C7725" w14:paraId="566A9FFA" w14:textId="77777777" w:rsidTr="00AB7892">
        <w:trPr>
          <w:trHeight w:val="722"/>
        </w:trPr>
        <w:tc>
          <w:tcPr>
            <w:tcW w:w="4503" w:type="dxa"/>
            <w:tcBorders>
              <w:bottom w:val="single" w:sz="4" w:space="0" w:color="auto"/>
            </w:tcBorders>
          </w:tcPr>
          <w:p w14:paraId="674AD46E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3CC46BDC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Really important so much easier when you and your partner understand the commitment to doing well.”</w:t>
            </w:r>
          </w:p>
        </w:tc>
      </w:tr>
      <w:tr w:rsidR="004C7725" w14:paraId="524DD9FD" w14:textId="77777777" w:rsidTr="00AB7892">
        <w:trPr>
          <w:trHeight w:val="418"/>
        </w:trPr>
        <w:tc>
          <w:tcPr>
            <w:tcW w:w="4503" w:type="dxa"/>
            <w:tcBorders>
              <w:top w:val="single" w:sz="4" w:space="0" w:color="auto"/>
            </w:tcBorders>
          </w:tcPr>
          <w:p w14:paraId="5388177B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Requested for information on: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6F9A579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4C7725" w14:paraId="530398B0" w14:textId="77777777" w:rsidTr="00AB7892">
        <w:trPr>
          <w:trHeight w:val="430"/>
        </w:trPr>
        <w:tc>
          <w:tcPr>
            <w:tcW w:w="4503" w:type="dxa"/>
          </w:tcPr>
          <w:p w14:paraId="0FB0A03F" w14:textId="77777777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Specific dietary components</w:t>
            </w:r>
          </w:p>
        </w:tc>
        <w:tc>
          <w:tcPr>
            <w:tcW w:w="5528" w:type="dxa"/>
          </w:tcPr>
          <w:p w14:paraId="0600427E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Zinc? Herbal supplements”</w:t>
            </w:r>
          </w:p>
        </w:tc>
      </w:tr>
      <w:tr w:rsidR="004C7725" w14:paraId="6E788165" w14:textId="77777777" w:rsidTr="00AB7892">
        <w:trPr>
          <w:trHeight w:val="706"/>
        </w:trPr>
        <w:tc>
          <w:tcPr>
            <w:tcW w:w="4503" w:type="dxa"/>
          </w:tcPr>
          <w:p w14:paraId="4C058BA0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</w:tcPr>
          <w:p w14:paraId="0BCA645A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Didn’t mention connection of sugar to insulin and thus cancer</w:t>
            </w:r>
            <w:r>
              <w:rPr>
                <w:rFonts w:ascii="Times" w:hAnsi="Times" w:cs="Lucida Grande"/>
                <w:color w:val="000000"/>
                <w:sz w:val="22"/>
                <w:szCs w:val="22"/>
              </w:rPr>
              <w:t>.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”</w:t>
            </w:r>
          </w:p>
        </w:tc>
      </w:tr>
      <w:tr w:rsidR="004C7725" w14:paraId="2C0978D4" w14:textId="77777777" w:rsidTr="00AB7892">
        <w:trPr>
          <w:trHeight w:val="691"/>
        </w:trPr>
        <w:tc>
          <w:tcPr>
            <w:tcW w:w="4503" w:type="dxa"/>
          </w:tcPr>
          <w:p w14:paraId="20090272" w14:textId="77777777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Individual concerns</w:t>
            </w:r>
          </w:p>
        </w:tc>
        <w:tc>
          <w:tcPr>
            <w:tcW w:w="5528" w:type="dxa"/>
          </w:tcPr>
          <w:p w14:paraId="14AF818B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Is there any difference with a diet as applied to a prostatectomy?”</w:t>
            </w:r>
          </w:p>
        </w:tc>
      </w:tr>
      <w:tr w:rsidR="004C7725" w14:paraId="5878C233" w14:textId="77777777" w:rsidTr="00AB7892">
        <w:trPr>
          <w:trHeight w:val="409"/>
        </w:trPr>
        <w:tc>
          <w:tcPr>
            <w:tcW w:w="4503" w:type="dxa"/>
          </w:tcPr>
          <w:p w14:paraId="026D33DD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</w:tcPr>
          <w:p w14:paraId="326B4668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Only thing to add would be food allergies/sensitivities”</w:t>
            </w:r>
          </w:p>
        </w:tc>
      </w:tr>
      <w:tr w:rsidR="004C7725" w14:paraId="231119EE" w14:textId="77777777" w:rsidTr="00AB7892">
        <w:trPr>
          <w:trHeight w:val="438"/>
        </w:trPr>
        <w:tc>
          <w:tcPr>
            <w:tcW w:w="4503" w:type="dxa"/>
          </w:tcPr>
          <w:p w14:paraId="2BBEF4C5" w14:textId="77777777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Practical tips for implementation</w:t>
            </w:r>
          </w:p>
        </w:tc>
        <w:tc>
          <w:tcPr>
            <w:tcW w:w="5528" w:type="dxa"/>
          </w:tcPr>
          <w:p w14:paraId="57C10607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Actual menu suggestions would be very helpful.”</w:t>
            </w:r>
          </w:p>
        </w:tc>
      </w:tr>
      <w:tr w:rsidR="004C7725" w14:paraId="36446085" w14:textId="77777777" w:rsidTr="00AB7892">
        <w:trPr>
          <w:trHeight w:val="742"/>
        </w:trPr>
        <w:tc>
          <w:tcPr>
            <w:tcW w:w="4503" w:type="dxa"/>
            <w:tcBorders>
              <w:bottom w:val="single" w:sz="4" w:space="0" w:color="auto"/>
            </w:tcBorders>
          </w:tcPr>
          <w:p w14:paraId="621C7BB4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9C283BA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“More detail or follow up detail for actual implementation…”</w:t>
            </w:r>
          </w:p>
        </w:tc>
      </w:tr>
      <w:tr w:rsidR="004C7725" w14:paraId="1884052E" w14:textId="77777777" w:rsidTr="00AB7892">
        <w:trPr>
          <w:trHeight w:val="700"/>
        </w:trPr>
        <w:tc>
          <w:tcPr>
            <w:tcW w:w="4503" w:type="dxa"/>
            <w:tcBorders>
              <w:top w:val="single" w:sz="4" w:space="0" w:color="auto"/>
            </w:tcBorders>
          </w:tcPr>
          <w:p w14:paraId="7837A228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ccess to more</w:t>
            </w:r>
            <w:r w:rsidRPr="00594A76">
              <w:rPr>
                <w:rFonts w:ascii="Times" w:hAnsi="Times"/>
                <w:sz w:val="22"/>
                <w:szCs w:val="22"/>
              </w:rPr>
              <w:t xml:space="preserve"> nutrition services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0954E28E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“We need much more of this service</w:t>
            </w:r>
            <w:r>
              <w:rPr>
                <w:rFonts w:ascii="Times" w:hAnsi="Times" w:cs="Lucida Grande"/>
                <w:color w:val="000000"/>
                <w:sz w:val="22"/>
                <w:szCs w:val="22"/>
              </w:rPr>
              <w:t xml:space="preserve">, 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additional resources are required.”</w:t>
            </w:r>
          </w:p>
        </w:tc>
      </w:tr>
      <w:tr w:rsidR="004C7725" w14:paraId="6233B9ED" w14:textId="77777777" w:rsidTr="00AB7892">
        <w:trPr>
          <w:trHeight w:val="720"/>
        </w:trPr>
        <w:tc>
          <w:tcPr>
            <w:tcW w:w="4503" w:type="dxa"/>
          </w:tcPr>
          <w:p w14:paraId="1BC773E7" w14:textId="77777777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</w:tcPr>
          <w:p w14:paraId="4DB6359D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Very informative, more awareness of these programs, updates or other seminars.”</w:t>
            </w:r>
          </w:p>
        </w:tc>
      </w:tr>
      <w:tr w:rsidR="004C7725" w14:paraId="25F6F637" w14:textId="77777777" w:rsidTr="00AB7892">
        <w:trPr>
          <w:trHeight w:val="419"/>
        </w:trPr>
        <w:tc>
          <w:tcPr>
            <w:tcW w:w="4503" w:type="dxa"/>
          </w:tcPr>
          <w:p w14:paraId="75709688" w14:textId="298278A2" w:rsidR="004C7725" w:rsidRPr="00594A76" w:rsidRDefault="004C7725" w:rsidP="00AB7892">
            <w:pPr>
              <w:ind w:left="720"/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 xml:space="preserve">Individual </w:t>
            </w:r>
            <w:r w:rsidR="00124EF4" w:rsidRPr="00594A76">
              <w:rPr>
                <w:rFonts w:ascii="Times" w:hAnsi="Times"/>
                <w:sz w:val="22"/>
                <w:szCs w:val="22"/>
              </w:rPr>
              <w:t>counseling</w:t>
            </w:r>
          </w:p>
        </w:tc>
        <w:tc>
          <w:tcPr>
            <w:tcW w:w="5528" w:type="dxa"/>
          </w:tcPr>
          <w:p w14:paraId="7B4BCCA6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Would like one-on-one appointments. Thanks.”</w:t>
            </w:r>
          </w:p>
        </w:tc>
      </w:tr>
      <w:tr w:rsidR="004C7725" w14:paraId="19A7D300" w14:textId="77777777" w:rsidTr="00AB7892">
        <w:tc>
          <w:tcPr>
            <w:tcW w:w="4503" w:type="dxa"/>
          </w:tcPr>
          <w:p w14:paraId="0E5063D7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528" w:type="dxa"/>
          </w:tcPr>
          <w:p w14:paraId="3D12EA00" w14:textId="77777777" w:rsidR="004C7725" w:rsidRPr="00594A76" w:rsidRDefault="004C7725" w:rsidP="00AB7892">
            <w:pPr>
              <w:rPr>
                <w:rFonts w:ascii="Times" w:hAnsi="Times"/>
                <w:sz w:val="22"/>
                <w:szCs w:val="22"/>
              </w:rPr>
            </w:pPr>
            <w:r w:rsidRPr="00594A76">
              <w:rPr>
                <w:rFonts w:ascii="Times" w:hAnsi="Times"/>
                <w:sz w:val="22"/>
                <w:szCs w:val="22"/>
              </w:rPr>
              <w:t>“</w:t>
            </w:r>
            <w:r w:rsidRPr="00594A76">
              <w:rPr>
                <w:rFonts w:ascii="Times" w:hAnsi="Times" w:cs="Lucida Grande"/>
                <w:color w:val="000000"/>
                <w:sz w:val="22"/>
                <w:szCs w:val="22"/>
              </w:rPr>
              <w:t>Would love to have additional one on one session where review food patterns (i.e. record for 2 weeks and then 30 min session with dietician).”</w:t>
            </w:r>
          </w:p>
        </w:tc>
      </w:tr>
    </w:tbl>
    <w:p w14:paraId="01BEFB79" w14:textId="77777777" w:rsidR="009274DD" w:rsidRPr="00B95312" w:rsidRDefault="009274DD">
      <w:pPr>
        <w:rPr>
          <w:rFonts w:ascii="Times" w:hAnsi="Times"/>
        </w:rPr>
      </w:pPr>
    </w:p>
    <w:sectPr w:rsidR="009274DD" w:rsidRPr="00B95312" w:rsidSect="005138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03A6AD" w14:textId="77777777" w:rsidR="00B46EF5" w:rsidRDefault="00B46EF5" w:rsidP="008A7F66">
      <w:r>
        <w:separator/>
      </w:r>
    </w:p>
  </w:endnote>
  <w:endnote w:type="continuationSeparator" w:id="0">
    <w:p w14:paraId="0620C038" w14:textId="77777777" w:rsidR="00B46EF5" w:rsidRDefault="00B46EF5" w:rsidP="008A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roman"/>
    <w:pitch w:val="variable"/>
    <w:sig w:usb0="00000003" w:usb1="00000000" w:usb2="00000000" w:usb3="00000000" w:csb0="00000001" w:csb1="00000000"/>
  </w:font>
  <w:font w:name="Times New Roman (Body CS)"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altName w:val="Calibri"/>
    <w:charset w:val="00"/>
    <w:family w:val="swiss"/>
    <w:pitch w:val="variable"/>
    <w:sig w:usb0="800001E3" w:usb1="1200FFEF" w:usb2="00040000" w:usb3="00000000" w:csb0="00000001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81BB0" w14:textId="77777777" w:rsidR="00B46EF5" w:rsidRDefault="00B46EF5" w:rsidP="008A7F66">
      <w:r>
        <w:separator/>
      </w:r>
    </w:p>
  </w:footnote>
  <w:footnote w:type="continuationSeparator" w:id="0">
    <w:p w14:paraId="5941849C" w14:textId="77777777" w:rsidR="00B46EF5" w:rsidRDefault="00B46EF5" w:rsidP="008A7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62D4"/>
    <w:multiLevelType w:val="hybridMultilevel"/>
    <w:tmpl w:val="95C674A0"/>
    <w:lvl w:ilvl="0" w:tplc="077C6ED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27115E95"/>
    <w:multiLevelType w:val="hybridMultilevel"/>
    <w:tmpl w:val="73D4E5C8"/>
    <w:lvl w:ilvl="0" w:tplc="367200C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055750"/>
    <w:multiLevelType w:val="hybridMultilevel"/>
    <w:tmpl w:val="4BCA0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8E6CAE"/>
    <w:multiLevelType w:val="hybridMultilevel"/>
    <w:tmpl w:val="82B86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650B19"/>
    <w:multiLevelType w:val="multilevel"/>
    <w:tmpl w:val="F2A0A3F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69F"/>
    <w:rsid w:val="00080E16"/>
    <w:rsid w:val="000D702C"/>
    <w:rsid w:val="000F685F"/>
    <w:rsid w:val="00124EF4"/>
    <w:rsid w:val="001560F8"/>
    <w:rsid w:val="00190BD3"/>
    <w:rsid w:val="00230E11"/>
    <w:rsid w:val="00243414"/>
    <w:rsid w:val="002C2C4F"/>
    <w:rsid w:val="00306BA0"/>
    <w:rsid w:val="00315FD9"/>
    <w:rsid w:val="00334773"/>
    <w:rsid w:val="003F2D46"/>
    <w:rsid w:val="003F6BF1"/>
    <w:rsid w:val="004015B7"/>
    <w:rsid w:val="00425F29"/>
    <w:rsid w:val="00426A48"/>
    <w:rsid w:val="004C7725"/>
    <w:rsid w:val="0051385B"/>
    <w:rsid w:val="0053058D"/>
    <w:rsid w:val="005421F2"/>
    <w:rsid w:val="00570502"/>
    <w:rsid w:val="005749BD"/>
    <w:rsid w:val="00577A12"/>
    <w:rsid w:val="005C03D3"/>
    <w:rsid w:val="005E7591"/>
    <w:rsid w:val="00616630"/>
    <w:rsid w:val="00622DF4"/>
    <w:rsid w:val="00654874"/>
    <w:rsid w:val="0066391D"/>
    <w:rsid w:val="00694969"/>
    <w:rsid w:val="006E2179"/>
    <w:rsid w:val="00775853"/>
    <w:rsid w:val="007A3EC7"/>
    <w:rsid w:val="00804AF7"/>
    <w:rsid w:val="008722C0"/>
    <w:rsid w:val="00873140"/>
    <w:rsid w:val="00891C0F"/>
    <w:rsid w:val="008A7F66"/>
    <w:rsid w:val="008E10AD"/>
    <w:rsid w:val="008E37A2"/>
    <w:rsid w:val="008E541C"/>
    <w:rsid w:val="008F74BC"/>
    <w:rsid w:val="00903283"/>
    <w:rsid w:val="009274DD"/>
    <w:rsid w:val="009813B8"/>
    <w:rsid w:val="0099750D"/>
    <w:rsid w:val="009E0A8E"/>
    <w:rsid w:val="00A3017C"/>
    <w:rsid w:val="00A854D3"/>
    <w:rsid w:val="00AF369F"/>
    <w:rsid w:val="00B14F72"/>
    <w:rsid w:val="00B46EF5"/>
    <w:rsid w:val="00B95312"/>
    <w:rsid w:val="00BF093A"/>
    <w:rsid w:val="00C17F42"/>
    <w:rsid w:val="00C33CFA"/>
    <w:rsid w:val="00C85F25"/>
    <w:rsid w:val="00CB16A6"/>
    <w:rsid w:val="00CF7BC4"/>
    <w:rsid w:val="00DA6D3A"/>
    <w:rsid w:val="00E933FF"/>
    <w:rsid w:val="00EB7F73"/>
    <w:rsid w:val="00EC1F74"/>
    <w:rsid w:val="00EE653C"/>
    <w:rsid w:val="00F0740D"/>
    <w:rsid w:val="00F46212"/>
    <w:rsid w:val="00F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E02C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54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5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2C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4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4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4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74BC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7F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7F6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7F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F6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1557</Words>
  <Characters>8879</Characters>
  <Application>Microsoft Macintosh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Assessing the Nutritional Needs of Men with Prostate Cancer</vt:lpstr>
      <vt:lpstr/>
      <vt:lpstr>Kaitlin McLaughlin1, Lindsay Hedden1,2,3, Philip Pollock3, Celestia Higano3,4,5,</vt:lpstr>
      <vt:lpstr/>
      <vt:lpstr>1School of Population and Public Health, University of British Columbia, Vancouv</vt:lpstr>
      <vt:lpstr>2Centre for Clinical Epidemiology and Evaluation, University of British Columbia</vt:lpstr>
      <vt:lpstr>3Vancouver Prostate Centre, Vancouver, BC, Canada</vt:lpstr>
      <vt:lpstr>4Department of Urologic Sciences, University of British Columbia, Vancouver, BC,</vt:lpstr>
      <vt:lpstr>5University of Washington, Fred Hutchinson Cancer Research, Seattle, WA, United </vt:lpstr>
    </vt:vector>
  </TitlesOfParts>
  <Company/>
  <LinksUpToDate>false</LinksUpToDate>
  <CharactersWithSpaces>10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19-07-19T05:19:00Z</dcterms:created>
  <dcterms:modified xsi:type="dcterms:W3CDTF">2019-08-06T18:38:00Z</dcterms:modified>
</cp:coreProperties>
</file>